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5320B" w14:textId="56FC849F" w:rsidR="00D956E6" w:rsidRPr="00D956E6" w:rsidRDefault="00654E8F" w:rsidP="004E0DA5">
      <w:pPr>
        <w:pStyle w:val="SupplementaryMaterial"/>
      </w:pPr>
      <w:r w:rsidRPr="001549D3">
        <w:t>Supplementary Material</w:t>
      </w:r>
    </w:p>
    <w:p w14:paraId="4D059444" w14:textId="727390CA" w:rsidR="00994A3D" w:rsidRDefault="00654E8F" w:rsidP="0001436A">
      <w:pPr>
        <w:pStyle w:val="Ttulo1"/>
      </w:pPr>
      <w:r w:rsidRPr="00994A3D">
        <w:t xml:space="preserve">Supplementary Figures </w:t>
      </w:r>
    </w:p>
    <w:p w14:paraId="39B761F3" w14:textId="7733D84F" w:rsidR="00D956E6" w:rsidRDefault="00753BD8" w:rsidP="00753BD8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bookmarkStart w:id="0" w:name="OLE_LINK1"/>
      <w:r>
        <w:rPr>
          <w:rFonts w:ascii="Times" w:eastAsia="Times" w:hAnsi="Times" w:cs="Times"/>
          <w:sz w:val="24"/>
          <w:szCs w:val="24"/>
        </w:rPr>
        <w:t>A)</w:t>
      </w:r>
    </w:p>
    <w:p w14:paraId="1AFE38BA" w14:textId="5099954D" w:rsidR="00753BD8" w:rsidRDefault="00753BD8" w:rsidP="00753BD8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noProof/>
          <w:sz w:val="24"/>
          <w:szCs w:val="24"/>
          <w:lang w:val="es-ES"/>
        </w:rPr>
        <w:drawing>
          <wp:inline distT="0" distB="0" distL="0" distR="0" wp14:anchorId="2F0183EA" wp14:editId="682E72C9">
            <wp:extent cx="3002280" cy="3695700"/>
            <wp:effectExtent l="0" t="0" r="7620" b="0"/>
            <wp:docPr id="4" name="Picture 1" descr="AC_Temperatu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C_Temperatura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228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DA0A6" w14:textId="683FACCC" w:rsidR="00753BD8" w:rsidRDefault="00753BD8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6DD4F5A8" w14:textId="743B2D9E" w:rsidR="00753BD8" w:rsidRDefault="00753BD8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269FAB71" w14:textId="77777777" w:rsidR="00753BD8" w:rsidRDefault="00753BD8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3A95C99F" w14:textId="1AF6451B" w:rsidR="00753BD8" w:rsidRDefault="00753BD8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2D5D35C5" w14:textId="3F20DF90" w:rsidR="00E97247" w:rsidRDefault="00E97247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1DD2F1F7" w14:textId="77777777" w:rsidR="00D93088" w:rsidRDefault="00D93088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4AE4A808" w14:textId="77777777" w:rsidR="00753BD8" w:rsidRDefault="00753BD8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1D51E9E8" w14:textId="14B4DB58" w:rsidR="00753BD8" w:rsidRDefault="00753BD8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lastRenderedPageBreak/>
        <w:t>B)</w:t>
      </w:r>
    </w:p>
    <w:p w14:paraId="2D896E54" w14:textId="72A446EB" w:rsidR="00D956E6" w:rsidRDefault="00D956E6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noProof/>
          <w:sz w:val="24"/>
          <w:szCs w:val="24"/>
          <w:lang w:val="es-ES"/>
        </w:rPr>
        <w:drawing>
          <wp:inline distT="0" distB="0" distL="0" distR="0" wp14:anchorId="776A6CFE" wp14:editId="52B4CAC6">
            <wp:extent cx="3238500" cy="3419475"/>
            <wp:effectExtent l="0" t="0" r="0" b="9525"/>
            <wp:docPr id="9" name="Imagen 9" descr="AC_Salinid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AC_Salinida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4BEF6" w14:textId="77777777" w:rsidR="007F5F9B" w:rsidRDefault="007F5F9B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7F69A300" w14:textId="77777777" w:rsidR="007F5F9B" w:rsidRDefault="007F5F9B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756B499C" w14:textId="77777777" w:rsidR="007F5F9B" w:rsidRDefault="007F5F9B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547957B5" w14:textId="77777777" w:rsidR="007F5F9B" w:rsidRDefault="007F5F9B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65E20092" w14:textId="77777777" w:rsidR="007F5F9B" w:rsidRDefault="007F5F9B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681AEFDB" w14:textId="77777777" w:rsidR="007F5F9B" w:rsidRDefault="007F5F9B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7B57CA3A" w14:textId="66E6D29A" w:rsidR="00D956E6" w:rsidRDefault="00D956E6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0E80E08E" w14:textId="6C746FC3" w:rsidR="007F5F9B" w:rsidRDefault="007F5F9B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49F07617" w14:textId="5E9EFE2E" w:rsidR="007F5F9B" w:rsidRDefault="007F5F9B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40994CE6" w14:textId="77777777" w:rsidR="00D93088" w:rsidRDefault="00D93088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</w:p>
    <w:p w14:paraId="72AE90C7" w14:textId="16B9EFC5" w:rsidR="00D956E6" w:rsidRDefault="007F5F9B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lastRenderedPageBreak/>
        <w:t>C</w:t>
      </w:r>
      <w:r w:rsidR="00D956E6">
        <w:rPr>
          <w:rFonts w:ascii="Times" w:eastAsia="Times" w:hAnsi="Times" w:cs="Times"/>
          <w:sz w:val="24"/>
          <w:szCs w:val="24"/>
        </w:rPr>
        <w:t>)</w:t>
      </w:r>
    </w:p>
    <w:p w14:paraId="2DF5056D" w14:textId="0615967F" w:rsidR="00D956E6" w:rsidRDefault="00D956E6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noProof/>
          <w:sz w:val="24"/>
          <w:szCs w:val="24"/>
          <w:lang w:val="es-ES"/>
        </w:rPr>
        <w:drawing>
          <wp:inline distT="0" distB="0" distL="0" distR="0" wp14:anchorId="48E45671" wp14:editId="69483096">
            <wp:extent cx="3009416" cy="3609975"/>
            <wp:effectExtent l="0" t="0" r="635" b="0"/>
            <wp:docPr id="8" name="Imagen 8" descr="pH A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pH AC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807" cy="3616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159D8" w14:textId="634C7B5C" w:rsidR="00D956E6" w:rsidRPr="004D49DA" w:rsidRDefault="00D956E6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Supplementary Figure S1</w:t>
      </w:r>
      <w:r>
        <w:rPr>
          <w:rFonts w:ascii="Times" w:eastAsia="Times" w:hAnsi="Times" w:cs="Times"/>
          <w:sz w:val="24"/>
          <w:szCs w:val="24"/>
        </w:rPr>
        <w:t xml:space="preserve">. </w:t>
      </w:r>
      <w:bookmarkStart w:id="1" w:name="OLE_LINK2"/>
      <w:r>
        <w:rPr>
          <w:rFonts w:ascii="Times" w:eastAsia="Times" w:hAnsi="Times" w:cs="Times"/>
          <w:sz w:val="24"/>
          <w:szCs w:val="24"/>
        </w:rPr>
        <w:t>Microbial growth of</w:t>
      </w:r>
      <w:r w:rsidRPr="008B4F3D">
        <w:rPr>
          <w:rFonts w:ascii="Times" w:eastAsia="Times" w:hAnsi="Times" w:cs="Times"/>
          <w:sz w:val="24"/>
          <w:szCs w:val="24"/>
        </w:rPr>
        <w:t xml:space="preserve"> L</w:t>
      </w:r>
      <w:r w:rsidR="007F5F9B">
        <w:rPr>
          <w:rFonts w:ascii="Times" w:eastAsia="Times" w:hAnsi="Times" w:cs="Times"/>
          <w:sz w:val="24"/>
          <w:szCs w:val="24"/>
        </w:rPr>
        <w:t>IBR</w:t>
      </w:r>
      <w:r w:rsidRPr="008B4F3D">
        <w:rPr>
          <w:rFonts w:ascii="Times" w:eastAsia="Times" w:hAnsi="Times" w:cs="Times"/>
          <w:sz w:val="24"/>
          <w:szCs w:val="24"/>
        </w:rPr>
        <w:t>002</w:t>
      </w:r>
      <w:r>
        <w:rPr>
          <w:rFonts w:ascii="Times" w:eastAsia="Times" w:hAnsi="Times" w:cs="Times"/>
          <w:sz w:val="24"/>
          <w:szCs w:val="24"/>
        </w:rPr>
        <w:t xml:space="preserve"> strain </w:t>
      </w:r>
      <w:r w:rsidR="00A10CDC">
        <w:rPr>
          <w:rFonts w:ascii="Times" w:eastAsia="Times" w:hAnsi="Times" w:cs="Times"/>
          <w:sz w:val="24"/>
          <w:szCs w:val="24"/>
        </w:rPr>
        <w:t>under</w:t>
      </w:r>
      <w:r>
        <w:rPr>
          <w:rFonts w:ascii="Times" w:eastAsia="Times" w:hAnsi="Times" w:cs="Times"/>
          <w:sz w:val="24"/>
          <w:szCs w:val="24"/>
        </w:rPr>
        <w:t xml:space="preserve"> different </w:t>
      </w:r>
      <w:r w:rsidR="00A10CDC">
        <w:rPr>
          <w:rFonts w:ascii="Times" w:eastAsia="Times" w:hAnsi="Times" w:cs="Times"/>
          <w:sz w:val="24"/>
          <w:szCs w:val="24"/>
        </w:rPr>
        <w:t xml:space="preserve">experimental </w:t>
      </w:r>
      <w:r>
        <w:rPr>
          <w:rFonts w:ascii="Times" w:eastAsia="Times" w:hAnsi="Times" w:cs="Times"/>
          <w:sz w:val="24"/>
          <w:szCs w:val="24"/>
        </w:rPr>
        <w:t>condition</w:t>
      </w:r>
      <w:r w:rsidR="00A10CDC">
        <w:rPr>
          <w:rFonts w:ascii="Times" w:eastAsia="Times" w:hAnsi="Times" w:cs="Times"/>
          <w:sz w:val="24"/>
          <w:szCs w:val="24"/>
        </w:rPr>
        <w:t>s</w:t>
      </w:r>
      <w:r w:rsidR="007F5F9B">
        <w:rPr>
          <w:rFonts w:ascii="Times" w:eastAsia="Times" w:hAnsi="Times" w:cs="Times"/>
          <w:sz w:val="24"/>
          <w:szCs w:val="24"/>
        </w:rPr>
        <w:t xml:space="preserve">: A) </w:t>
      </w:r>
      <w:r w:rsidR="00753BD8">
        <w:rPr>
          <w:rFonts w:ascii="Times" w:eastAsia="Times" w:hAnsi="Times" w:cs="Times"/>
          <w:sz w:val="24"/>
          <w:szCs w:val="24"/>
        </w:rPr>
        <w:t>Temperature</w:t>
      </w:r>
      <w:r w:rsidR="007F5F9B">
        <w:rPr>
          <w:rFonts w:ascii="Times" w:eastAsia="Times" w:hAnsi="Times" w:cs="Times"/>
          <w:sz w:val="24"/>
          <w:szCs w:val="24"/>
        </w:rPr>
        <w:t>, B</w:t>
      </w:r>
      <w:r>
        <w:rPr>
          <w:rFonts w:ascii="Times" w:eastAsia="Times" w:hAnsi="Times" w:cs="Times"/>
          <w:sz w:val="24"/>
          <w:szCs w:val="24"/>
        </w:rPr>
        <w:t xml:space="preserve">) </w:t>
      </w:r>
      <w:proofErr w:type="spellStart"/>
      <w:r w:rsidR="00753BD8">
        <w:rPr>
          <w:rFonts w:ascii="Times" w:eastAsia="Times" w:hAnsi="Times" w:cs="Times"/>
          <w:sz w:val="24"/>
          <w:szCs w:val="24"/>
        </w:rPr>
        <w:t>NaCl</w:t>
      </w:r>
      <w:proofErr w:type="spellEnd"/>
      <w:r w:rsidR="00753BD8">
        <w:rPr>
          <w:rFonts w:ascii="Times" w:eastAsia="Times" w:hAnsi="Times" w:cs="Times"/>
          <w:sz w:val="24"/>
          <w:szCs w:val="24"/>
        </w:rPr>
        <w:t xml:space="preserve">- </w:t>
      </w:r>
      <w:r w:rsidR="00DA11CC">
        <w:rPr>
          <w:rFonts w:ascii="Times" w:eastAsia="Times" w:hAnsi="Times" w:cs="Times"/>
          <w:sz w:val="24"/>
          <w:szCs w:val="24"/>
        </w:rPr>
        <w:t>growth and</w:t>
      </w:r>
      <w:r w:rsidR="007F5F9B">
        <w:rPr>
          <w:rFonts w:ascii="Times" w:eastAsia="Times" w:hAnsi="Times" w:cs="Times"/>
          <w:sz w:val="24"/>
          <w:szCs w:val="24"/>
        </w:rPr>
        <w:t xml:space="preserve"> C) </w:t>
      </w:r>
      <w:proofErr w:type="spellStart"/>
      <w:r>
        <w:rPr>
          <w:rFonts w:ascii="Times" w:eastAsia="Times" w:hAnsi="Times" w:cs="Times"/>
          <w:sz w:val="24"/>
          <w:szCs w:val="24"/>
        </w:rPr>
        <w:t>pH</w:t>
      </w:r>
      <w:bookmarkEnd w:id="0"/>
      <w:bookmarkEnd w:id="1"/>
      <w:r>
        <w:rPr>
          <w:rFonts w:ascii="Times" w:eastAsia="Times" w:hAnsi="Times" w:cs="Times"/>
          <w:sz w:val="24"/>
          <w:szCs w:val="24"/>
        </w:rPr>
        <w:t>.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Values are mean ±</w:t>
      </w:r>
      <w:r w:rsidR="00E6426F">
        <w:rPr>
          <w:rFonts w:ascii="Times" w:eastAsia="Times" w:hAnsi="Times" w:cs="Times"/>
          <w:sz w:val="24"/>
          <w:szCs w:val="24"/>
        </w:rPr>
        <w:t xml:space="preserve"> </w:t>
      </w:r>
      <w:r>
        <w:rPr>
          <w:rFonts w:ascii="Times" w:eastAsia="Times" w:hAnsi="Times" w:cs="Times"/>
          <w:sz w:val="24"/>
          <w:szCs w:val="24"/>
        </w:rPr>
        <w:t xml:space="preserve">standard error of the mean of experiments (SEM). </w:t>
      </w:r>
      <w:r w:rsidR="0035170A">
        <w:rPr>
          <w:rFonts w:ascii="Times" w:eastAsia="Times" w:hAnsi="Times" w:cs="Times"/>
          <w:sz w:val="24"/>
          <w:szCs w:val="24"/>
        </w:rPr>
        <w:t>The trend lines are represented as solid lines.</w:t>
      </w:r>
    </w:p>
    <w:p w14:paraId="0D98A97C" w14:textId="77777777" w:rsidR="007F5F9B" w:rsidRDefault="007F5F9B" w:rsidP="004D49DA">
      <w:pPr>
        <w:rPr>
          <w:rFonts w:ascii="Times" w:eastAsia="Times" w:hAnsi="Times" w:cs="Times"/>
          <w:szCs w:val="24"/>
          <w:lang w:val="en-GB"/>
        </w:rPr>
      </w:pPr>
    </w:p>
    <w:p w14:paraId="7B2E0223" w14:textId="77777777" w:rsidR="007F5F9B" w:rsidRDefault="007F5F9B" w:rsidP="004D49DA">
      <w:pPr>
        <w:rPr>
          <w:rFonts w:ascii="Times" w:eastAsia="Times" w:hAnsi="Times" w:cs="Times"/>
          <w:szCs w:val="24"/>
          <w:lang w:val="en-GB"/>
        </w:rPr>
      </w:pPr>
    </w:p>
    <w:p w14:paraId="57890DA9" w14:textId="77777777" w:rsidR="007F5F9B" w:rsidRDefault="007F5F9B" w:rsidP="004D49DA">
      <w:pPr>
        <w:rPr>
          <w:rFonts w:ascii="Times" w:eastAsia="Times" w:hAnsi="Times" w:cs="Times"/>
          <w:szCs w:val="24"/>
          <w:lang w:val="en-GB"/>
        </w:rPr>
      </w:pPr>
    </w:p>
    <w:p w14:paraId="46D0C746" w14:textId="77777777" w:rsidR="007F5F9B" w:rsidRDefault="007F5F9B" w:rsidP="004D49DA">
      <w:pPr>
        <w:rPr>
          <w:rFonts w:ascii="Times" w:eastAsia="Times" w:hAnsi="Times" w:cs="Times"/>
          <w:szCs w:val="24"/>
          <w:lang w:val="en-GB"/>
        </w:rPr>
      </w:pPr>
    </w:p>
    <w:p w14:paraId="0A36455E" w14:textId="77777777" w:rsidR="007F5F9B" w:rsidRDefault="007F5F9B" w:rsidP="004D49DA">
      <w:pPr>
        <w:rPr>
          <w:rFonts w:ascii="Times" w:eastAsia="Times" w:hAnsi="Times" w:cs="Times"/>
          <w:szCs w:val="24"/>
          <w:lang w:val="en-GB"/>
        </w:rPr>
      </w:pPr>
    </w:p>
    <w:p w14:paraId="46C12E22" w14:textId="77777777" w:rsidR="007F5F9B" w:rsidRDefault="007F5F9B" w:rsidP="004D49DA">
      <w:pPr>
        <w:rPr>
          <w:rFonts w:ascii="Times" w:eastAsia="Times" w:hAnsi="Times" w:cs="Times"/>
          <w:szCs w:val="24"/>
          <w:lang w:val="en-GB"/>
        </w:rPr>
      </w:pPr>
    </w:p>
    <w:p w14:paraId="31CDF23A" w14:textId="77777777" w:rsidR="007F5F9B" w:rsidRDefault="007F5F9B" w:rsidP="004D49DA">
      <w:pPr>
        <w:rPr>
          <w:rFonts w:ascii="Times" w:eastAsia="Times" w:hAnsi="Times" w:cs="Times"/>
          <w:szCs w:val="24"/>
          <w:lang w:val="en-GB"/>
        </w:rPr>
      </w:pPr>
    </w:p>
    <w:p w14:paraId="7F73EB60" w14:textId="77777777" w:rsidR="007F5F9B" w:rsidRDefault="007F5F9B" w:rsidP="004D49DA">
      <w:pPr>
        <w:rPr>
          <w:rFonts w:ascii="Times" w:eastAsia="Times" w:hAnsi="Times" w:cs="Times"/>
          <w:szCs w:val="24"/>
          <w:lang w:val="en-GB"/>
        </w:rPr>
      </w:pPr>
    </w:p>
    <w:p w14:paraId="7493CA26" w14:textId="77777777" w:rsidR="007F5F9B" w:rsidRDefault="007F5F9B" w:rsidP="004D49DA">
      <w:pPr>
        <w:rPr>
          <w:rFonts w:ascii="Times" w:eastAsia="Times" w:hAnsi="Times" w:cs="Times"/>
          <w:szCs w:val="24"/>
          <w:lang w:val="en-GB"/>
        </w:rPr>
      </w:pPr>
    </w:p>
    <w:p w14:paraId="231EB0AD" w14:textId="77777777" w:rsidR="007F5F9B" w:rsidRDefault="007F5F9B" w:rsidP="004D49DA">
      <w:pPr>
        <w:rPr>
          <w:rFonts w:ascii="Times" w:eastAsia="Times" w:hAnsi="Times" w:cs="Times"/>
          <w:szCs w:val="24"/>
          <w:lang w:val="en-GB"/>
        </w:rPr>
      </w:pPr>
    </w:p>
    <w:p w14:paraId="39663B90" w14:textId="49D7A177" w:rsidR="004D49DA" w:rsidRDefault="007F5F9B" w:rsidP="004D49DA">
      <w:pPr>
        <w:rPr>
          <w:rFonts w:ascii="Times" w:eastAsia="Times" w:hAnsi="Times" w:cs="Times"/>
          <w:szCs w:val="24"/>
          <w:lang w:val="en-GB"/>
        </w:rPr>
      </w:pPr>
      <w:r>
        <w:rPr>
          <w:rFonts w:ascii="Times" w:eastAsia="Times" w:hAnsi="Times" w:cs="Times"/>
          <w:szCs w:val="24"/>
          <w:lang w:val="en-GB"/>
        </w:rPr>
        <w:lastRenderedPageBreak/>
        <w:t>A</w:t>
      </w:r>
      <w:r w:rsidR="004D49DA">
        <w:rPr>
          <w:rFonts w:ascii="Times" w:eastAsia="Times" w:hAnsi="Times" w:cs="Times"/>
          <w:szCs w:val="24"/>
          <w:lang w:val="en-GB"/>
        </w:rPr>
        <w:t>)</w:t>
      </w:r>
    </w:p>
    <w:p w14:paraId="705A277F" w14:textId="28990E6A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</w:p>
    <w:p w14:paraId="12CAD07A" w14:textId="6206616D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  <w:r>
        <w:rPr>
          <w:rFonts w:ascii="Times" w:eastAsia="Times" w:hAnsi="Times" w:cs="Times"/>
          <w:noProof/>
          <w:szCs w:val="24"/>
          <w:lang w:val="es-ES" w:eastAsia="es-ES"/>
        </w:rPr>
        <w:drawing>
          <wp:inline distT="0" distB="0" distL="0" distR="0" wp14:anchorId="29D483F7" wp14:editId="58D76DC0">
            <wp:extent cx="3228975" cy="3657600"/>
            <wp:effectExtent l="0" t="0" r="9525" b="0"/>
            <wp:docPr id="3" name="Imagen 3" descr="C:\Users\UA\AppData\Local\Microsoft\Windows\INetCache\Content.Word\AC2_Temperatur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 descr="C:\Users\UA\AppData\Local\Microsoft\Windows\INetCache\Content.Word\AC2_Temperatura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250" cy="3657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17034" w14:textId="5479C35E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</w:p>
    <w:p w14:paraId="5E48C796" w14:textId="55729EF7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</w:p>
    <w:p w14:paraId="29493F4D" w14:textId="0A7725B8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</w:p>
    <w:p w14:paraId="17EEC08A" w14:textId="02881B29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</w:p>
    <w:p w14:paraId="4550A049" w14:textId="77777777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</w:p>
    <w:p w14:paraId="37D00AE1" w14:textId="77777777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</w:p>
    <w:p w14:paraId="09049267" w14:textId="77777777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</w:p>
    <w:p w14:paraId="5F3FCEE9" w14:textId="77777777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</w:p>
    <w:p w14:paraId="65A9D78B" w14:textId="77777777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</w:p>
    <w:p w14:paraId="319BC876" w14:textId="77777777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</w:p>
    <w:p w14:paraId="2D5EEB34" w14:textId="77777777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</w:p>
    <w:p w14:paraId="5427E7EC" w14:textId="77777777" w:rsidR="00D93088" w:rsidRDefault="00D93088" w:rsidP="004D49DA">
      <w:pPr>
        <w:rPr>
          <w:rFonts w:ascii="Times" w:eastAsia="Times" w:hAnsi="Times" w:cs="Times"/>
          <w:szCs w:val="24"/>
          <w:lang w:val="en-GB"/>
        </w:rPr>
      </w:pPr>
    </w:p>
    <w:p w14:paraId="19F936CF" w14:textId="77777777" w:rsidR="00D93088" w:rsidRDefault="00D93088" w:rsidP="004D49DA">
      <w:pPr>
        <w:rPr>
          <w:rFonts w:ascii="Times" w:eastAsia="Times" w:hAnsi="Times" w:cs="Times"/>
          <w:szCs w:val="24"/>
          <w:lang w:val="en-GB"/>
        </w:rPr>
      </w:pPr>
    </w:p>
    <w:p w14:paraId="3A86B874" w14:textId="309A5FEE" w:rsidR="00753BD8" w:rsidRDefault="00753BD8" w:rsidP="004D49DA">
      <w:pPr>
        <w:rPr>
          <w:rFonts w:ascii="Times" w:eastAsia="Times" w:hAnsi="Times" w:cs="Times"/>
          <w:szCs w:val="24"/>
          <w:lang w:val="en-GB"/>
        </w:rPr>
      </w:pPr>
      <w:r>
        <w:rPr>
          <w:rFonts w:ascii="Times" w:eastAsia="Times" w:hAnsi="Times" w:cs="Times"/>
          <w:szCs w:val="24"/>
          <w:lang w:val="en-GB"/>
        </w:rPr>
        <w:lastRenderedPageBreak/>
        <w:t>B)</w:t>
      </w:r>
    </w:p>
    <w:p w14:paraId="7B69FD10" w14:textId="01EDC8AD" w:rsidR="004D49DA" w:rsidRDefault="004D49DA" w:rsidP="004D49DA">
      <w:pPr>
        <w:rPr>
          <w:rFonts w:ascii="Times" w:eastAsia="Times" w:hAnsi="Times" w:cs="Times"/>
          <w:noProof/>
          <w:szCs w:val="24"/>
          <w:lang w:val="en-GB"/>
        </w:rPr>
      </w:pPr>
      <w:r>
        <w:rPr>
          <w:rFonts w:ascii="Times" w:eastAsia="Times" w:hAnsi="Times" w:cs="Times"/>
          <w:noProof/>
          <w:szCs w:val="24"/>
          <w:lang w:val="es-ES" w:eastAsia="es-ES"/>
        </w:rPr>
        <w:drawing>
          <wp:inline distT="0" distB="0" distL="0" distR="0" wp14:anchorId="4C8C0736" wp14:editId="41F6D219">
            <wp:extent cx="3238500" cy="4019550"/>
            <wp:effectExtent l="0" t="0" r="0" b="0"/>
            <wp:docPr id="14" name="Imagen 14" descr="AC2_Salinid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AC2_Salinida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C3856" w14:textId="77777777" w:rsidR="002B18D0" w:rsidRDefault="002B18D0" w:rsidP="004D49DA">
      <w:pPr>
        <w:rPr>
          <w:rFonts w:ascii="Times" w:eastAsia="Times" w:hAnsi="Times" w:cs="Times"/>
          <w:noProof/>
          <w:szCs w:val="24"/>
          <w:lang w:val="en-GB"/>
        </w:rPr>
      </w:pPr>
    </w:p>
    <w:p w14:paraId="3CCEEA2A" w14:textId="77777777" w:rsidR="002B18D0" w:rsidRDefault="002B18D0" w:rsidP="004D49DA">
      <w:pPr>
        <w:rPr>
          <w:rFonts w:ascii="Times" w:eastAsia="Times" w:hAnsi="Times" w:cs="Times"/>
          <w:noProof/>
          <w:szCs w:val="24"/>
          <w:lang w:val="en-GB"/>
        </w:rPr>
      </w:pPr>
    </w:p>
    <w:p w14:paraId="6C95D219" w14:textId="77777777" w:rsidR="002B18D0" w:rsidRDefault="002B18D0" w:rsidP="004D49DA">
      <w:pPr>
        <w:rPr>
          <w:rFonts w:ascii="Times" w:eastAsia="Times" w:hAnsi="Times" w:cs="Times"/>
          <w:noProof/>
          <w:szCs w:val="24"/>
          <w:lang w:val="en-GB"/>
        </w:rPr>
      </w:pPr>
    </w:p>
    <w:p w14:paraId="2755ADEE" w14:textId="77777777" w:rsidR="002B18D0" w:rsidRDefault="002B18D0" w:rsidP="004D49DA">
      <w:pPr>
        <w:rPr>
          <w:rFonts w:ascii="Times" w:eastAsia="Times" w:hAnsi="Times" w:cs="Times"/>
          <w:noProof/>
          <w:szCs w:val="24"/>
          <w:lang w:val="en-GB"/>
        </w:rPr>
      </w:pPr>
    </w:p>
    <w:p w14:paraId="4906338D" w14:textId="77777777" w:rsidR="002B18D0" w:rsidRDefault="002B18D0" w:rsidP="004D49DA">
      <w:pPr>
        <w:rPr>
          <w:rFonts w:ascii="Times" w:eastAsia="Times" w:hAnsi="Times" w:cs="Times"/>
          <w:noProof/>
          <w:szCs w:val="24"/>
          <w:lang w:val="en-GB"/>
        </w:rPr>
      </w:pPr>
    </w:p>
    <w:p w14:paraId="72A5BC59" w14:textId="77777777" w:rsidR="002B18D0" w:rsidRDefault="002B18D0" w:rsidP="004D49DA">
      <w:pPr>
        <w:rPr>
          <w:rFonts w:ascii="Times" w:eastAsia="Times" w:hAnsi="Times" w:cs="Times"/>
          <w:noProof/>
          <w:szCs w:val="24"/>
          <w:lang w:val="en-GB"/>
        </w:rPr>
      </w:pPr>
    </w:p>
    <w:p w14:paraId="55A2C64D" w14:textId="4AC0A9D4" w:rsidR="002B18D0" w:rsidRDefault="002B18D0" w:rsidP="004D49DA">
      <w:pPr>
        <w:rPr>
          <w:rFonts w:ascii="Times" w:eastAsia="Times" w:hAnsi="Times" w:cs="Times"/>
          <w:noProof/>
          <w:szCs w:val="24"/>
          <w:lang w:val="en-GB"/>
        </w:rPr>
      </w:pPr>
    </w:p>
    <w:p w14:paraId="5C4010F7" w14:textId="68FE88E1" w:rsidR="007F5F9B" w:rsidRDefault="007F5F9B" w:rsidP="004D49DA">
      <w:pPr>
        <w:rPr>
          <w:rFonts w:ascii="Times" w:eastAsia="Times" w:hAnsi="Times" w:cs="Times"/>
          <w:noProof/>
          <w:szCs w:val="24"/>
          <w:lang w:val="en-GB"/>
        </w:rPr>
      </w:pPr>
    </w:p>
    <w:p w14:paraId="07D60066" w14:textId="4F73440A" w:rsidR="007F5F9B" w:rsidRDefault="007F5F9B" w:rsidP="004D49DA">
      <w:pPr>
        <w:rPr>
          <w:rFonts w:ascii="Times" w:eastAsia="Times" w:hAnsi="Times" w:cs="Times"/>
          <w:noProof/>
          <w:szCs w:val="24"/>
          <w:lang w:val="en-GB"/>
        </w:rPr>
      </w:pPr>
    </w:p>
    <w:p w14:paraId="14060BAD" w14:textId="1D3DD798" w:rsidR="007F5F9B" w:rsidRDefault="007F5F9B" w:rsidP="004D49DA">
      <w:pPr>
        <w:rPr>
          <w:rFonts w:ascii="Times" w:eastAsia="Times" w:hAnsi="Times" w:cs="Times"/>
          <w:noProof/>
          <w:szCs w:val="24"/>
          <w:lang w:val="en-GB"/>
        </w:rPr>
      </w:pPr>
    </w:p>
    <w:p w14:paraId="68849E3C" w14:textId="012FF71B" w:rsidR="007F5F9B" w:rsidRDefault="007F5F9B" w:rsidP="004D49DA">
      <w:pPr>
        <w:rPr>
          <w:rFonts w:ascii="Times" w:eastAsia="Times" w:hAnsi="Times" w:cs="Times"/>
          <w:noProof/>
          <w:szCs w:val="24"/>
          <w:lang w:val="en-GB"/>
        </w:rPr>
      </w:pPr>
    </w:p>
    <w:p w14:paraId="282788D2" w14:textId="5C13C1B3" w:rsidR="007F5F9B" w:rsidRDefault="007F5F9B" w:rsidP="004D49DA">
      <w:pPr>
        <w:rPr>
          <w:rFonts w:ascii="Times" w:eastAsia="Times" w:hAnsi="Times" w:cs="Times"/>
          <w:noProof/>
          <w:szCs w:val="24"/>
          <w:lang w:val="en-GB"/>
        </w:rPr>
      </w:pPr>
    </w:p>
    <w:p w14:paraId="39C9CF43" w14:textId="77777777" w:rsidR="00D93088" w:rsidRDefault="00D93088" w:rsidP="004D49DA">
      <w:pPr>
        <w:rPr>
          <w:rFonts w:ascii="Times" w:eastAsia="Times" w:hAnsi="Times" w:cs="Times"/>
          <w:noProof/>
          <w:szCs w:val="24"/>
          <w:lang w:val="en-GB"/>
        </w:rPr>
      </w:pPr>
    </w:p>
    <w:p w14:paraId="48285154" w14:textId="19ABF16D" w:rsidR="004D49DA" w:rsidRDefault="007F5F9B" w:rsidP="004D49DA">
      <w:pPr>
        <w:rPr>
          <w:rFonts w:ascii="Times" w:eastAsia="Times" w:hAnsi="Times" w:cs="Times"/>
          <w:noProof/>
          <w:szCs w:val="24"/>
          <w:lang w:val="en-GB"/>
        </w:rPr>
      </w:pPr>
      <w:r>
        <w:rPr>
          <w:rFonts w:ascii="Times" w:eastAsia="Times" w:hAnsi="Times" w:cs="Times"/>
          <w:noProof/>
          <w:szCs w:val="24"/>
          <w:lang w:val="en-GB"/>
        </w:rPr>
        <w:lastRenderedPageBreak/>
        <w:t>C</w:t>
      </w:r>
      <w:r w:rsidR="004D49DA">
        <w:rPr>
          <w:rFonts w:ascii="Times" w:eastAsia="Times" w:hAnsi="Times" w:cs="Times"/>
          <w:noProof/>
          <w:szCs w:val="24"/>
          <w:lang w:val="en-GB"/>
        </w:rPr>
        <w:t xml:space="preserve">) </w:t>
      </w:r>
    </w:p>
    <w:p w14:paraId="4DC4F136" w14:textId="6F1F6BA4" w:rsidR="004D49DA" w:rsidRDefault="004D49DA" w:rsidP="004D49DA">
      <w:pPr>
        <w:rPr>
          <w:rFonts w:ascii="Times" w:eastAsia="Times" w:hAnsi="Times" w:cs="Times"/>
          <w:noProof/>
          <w:szCs w:val="24"/>
          <w:lang w:val="en-GB"/>
        </w:rPr>
      </w:pPr>
      <w:r>
        <w:rPr>
          <w:rFonts w:ascii="Times" w:eastAsia="Times" w:hAnsi="Times" w:cs="Times"/>
          <w:noProof/>
          <w:szCs w:val="24"/>
          <w:lang w:val="es-ES" w:eastAsia="es-ES"/>
        </w:rPr>
        <w:drawing>
          <wp:inline distT="0" distB="0" distL="0" distR="0" wp14:anchorId="32FD71EF" wp14:editId="24A87F11">
            <wp:extent cx="3238500" cy="3838575"/>
            <wp:effectExtent l="0" t="0" r="0" b="9525"/>
            <wp:docPr id="13" name="Imagen 13" descr="pH A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pH AC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532EA" w14:textId="7C7E843C" w:rsidR="004D49DA" w:rsidRPr="004D49DA" w:rsidRDefault="004D49DA" w:rsidP="004D49DA">
      <w:pPr>
        <w:spacing w:before="0" w:after="0" w:line="480" w:lineRule="auto"/>
        <w:jc w:val="both"/>
        <w:rPr>
          <w:rFonts w:ascii="Times" w:eastAsia="Times" w:hAnsi="Times" w:cs="Times"/>
          <w:szCs w:val="24"/>
          <w:lang w:val="en-GB" w:eastAsia="en-GB"/>
        </w:rPr>
      </w:pPr>
      <w:r>
        <w:rPr>
          <w:rFonts w:ascii="Times" w:eastAsia="Times" w:hAnsi="Times" w:cs="Times"/>
          <w:b/>
          <w:szCs w:val="24"/>
          <w:lang w:val="en-GB" w:eastAsia="en-GB"/>
        </w:rPr>
        <w:t xml:space="preserve">Supplementary </w:t>
      </w:r>
      <w:r w:rsidRPr="004D49DA">
        <w:rPr>
          <w:rFonts w:ascii="Times" w:eastAsia="Times" w:hAnsi="Times" w:cs="Times"/>
          <w:b/>
          <w:szCs w:val="24"/>
          <w:lang w:val="en-GB" w:eastAsia="en-GB"/>
        </w:rPr>
        <w:t>Figure S2</w:t>
      </w:r>
      <w:r w:rsidRPr="004D49DA">
        <w:rPr>
          <w:rFonts w:ascii="Times" w:eastAsia="Times" w:hAnsi="Times" w:cs="Times"/>
          <w:szCs w:val="24"/>
          <w:lang w:val="en-GB" w:eastAsia="en-GB"/>
        </w:rPr>
        <w:t xml:space="preserve">. Microbial growth of </w:t>
      </w:r>
      <w:r w:rsidR="007F5F9B">
        <w:rPr>
          <w:rFonts w:ascii="Times" w:eastAsia="Times" w:hAnsi="Times" w:cs="Times"/>
          <w:szCs w:val="24"/>
          <w:lang w:val="en-GB" w:eastAsia="en-GB"/>
        </w:rPr>
        <w:t>LIBR</w:t>
      </w:r>
      <w:r w:rsidRPr="008B4F3D">
        <w:rPr>
          <w:rFonts w:ascii="Times" w:eastAsia="Times" w:hAnsi="Times" w:cs="Times"/>
          <w:szCs w:val="24"/>
          <w:lang w:val="en-GB" w:eastAsia="en-GB"/>
        </w:rPr>
        <w:t>003</w:t>
      </w:r>
      <w:r w:rsidRPr="004D49DA">
        <w:rPr>
          <w:rFonts w:ascii="Times" w:eastAsia="Times" w:hAnsi="Times" w:cs="Times"/>
          <w:szCs w:val="24"/>
          <w:lang w:val="en-GB" w:eastAsia="en-GB"/>
        </w:rPr>
        <w:t xml:space="preserve"> strain </w:t>
      </w:r>
      <w:r w:rsidR="00A10CDC">
        <w:rPr>
          <w:rFonts w:ascii="Times" w:eastAsia="Times" w:hAnsi="Times" w:cs="Times"/>
          <w:szCs w:val="24"/>
          <w:lang w:val="en-GB" w:eastAsia="en-GB"/>
        </w:rPr>
        <w:t xml:space="preserve">under </w:t>
      </w:r>
      <w:r w:rsidRPr="004D49DA">
        <w:rPr>
          <w:rFonts w:ascii="Times" w:eastAsia="Times" w:hAnsi="Times" w:cs="Times"/>
          <w:szCs w:val="24"/>
          <w:lang w:val="en-GB" w:eastAsia="en-GB"/>
        </w:rPr>
        <w:t xml:space="preserve">different </w:t>
      </w:r>
      <w:r w:rsidR="00A10CDC">
        <w:rPr>
          <w:rFonts w:ascii="Times" w:eastAsia="Times" w:hAnsi="Times" w:cs="Times"/>
          <w:szCs w:val="24"/>
          <w:lang w:val="en-GB" w:eastAsia="en-GB"/>
        </w:rPr>
        <w:t xml:space="preserve">experimental </w:t>
      </w:r>
      <w:r w:rsidR="007F5F9B">
        <w:rPr>
          <w:rFonts w:ascii="Times" w:eastAsia="Times" w:hAnsi="Times" w:cs="Times"/>
          <w:szCs w:val="24"/>
          <w:lang w:val="en-GB" w:eastAsia="en-GB"/>
        </w:rPr>
        <w:t xml:space="preserve">condition: A) </w:t>
      </w:r>
      <w:r w:rsidR="00753BD8">
        <w:rPr>
          <w:rFonts w:ascii="Times" w:eastAsia="Times" w:hAnsi="Times" w:cs="Times"/>
          <w:szCs w:val="24"/>
          <w:lang w:val="en-GB" w:eastAsia="en-GB"/>
        </w:rPr>
        <w:t>Temperature</w:t>
      </w:r>
      <w:r w:rsidRPr="004D49DA">
        <w:rPr>
          <w:rFonts w:ascii="Times" w:eastAsia="Times" w:hAnsi="Times" w:cs="Times"/>
          <w:szCs w:val="24"/>
          <w:lang w:val="en-GB" w:eastAsia="en-GB"/>
        </w:rPr>
        <w:t xml:space="preserve">, </w:t>
      </w:r>
      <w:r w:rsidR="007F5F9B">
        <w:rPr>
          <w:rFonts w:ascii="Times" w:eastAsia="Times" w:hAnsi="Times" w:cs="Times"/>
          <w:szCs w:val="24"/>
          <w:lang w:val="en-GB" w:eastAsia="en-GB"/>
        </w:rPr>
        <w:t xml:space="preserve">B) </w:t>
      </w:r>
      <w:proofErr w:type="spellStart"/>
      <w:r w:rsidR="00753BD8">
        <w:rPr>
          <w:rFonts w:ascii="Times" w:eastAsia="Times" w:hAnsi="Times" w:cs="Times"/>
          <w:szCs w:val="24"/>
          <w:lang w:val="en-GB" w:eastAsia="en-GB"/>
        </w:rPr>
        <w:t>NaCl</w:t>
      </w:r>
      <w:proofErr w:type="spellEnd"/>
      <w:r w:rsidR="00753BD8">
        <w:rPr>
          <w:rFonts w:ascii="Times" w:eastAsia="Times" w:hAnsi="Times" w:cs="Times"/>
          <w:szCs w:val="24"/>
          <w:lang w:val="en-GB" w:eastAsia="en-GB"/>
        </w:rPr>
        <w:t>-</w:t>
      </w:r>
      <w:r w:rsidR="00753BD8" w:rsidRPr="004D49DA">
        <w:rPr>
          <w:rFonts w:ascii="Times" w:eastAsia="Times" w:hAnsi="Times" w:cs="Times"/>
          <w:szCs w:val="24"/>
          <w:lang w:val="en-GB" w:eastAsia="en-GB"/>
        </w:rPr>
        <w:t xml:space="preserve"> growth</w:t>
      </w:r>
      <w:r w:rsidR="00753BD8">
        <w:rPr>
          <w:rFonts w:ascii="Times" w:eastAsia="Times" w:hAnsi="Times" w:cs="Times"/>
          <w:szCs w:val="24"/>
          <w:lang w:val="en-GB" w:eastAsia="en-GB"/>
        </w:rPr>
        <w:t xml:space="preserve"> </w:t>
      </w:r>
      <w:r w:rsidR="007F5F9B">
        <w:rPr>
          <w:rFonts w:ascii="Times" w:eastAsia="Times" w:hAnsi="Times" w:cs="Times"/>
          <w:szCs w:val="24"/>
          <w:lang w:val="en-GB" w:eastAsia="en-GB"/>
        </w:rPr>
        <w:t>and C</w:t>
      </w:r>
      <w:r w:rsidRPr="004D49DA">
        <w:rPr>
          <w:rFonts w:ascii="Times" w:eastAsia="Times" w:hAnsi="Times" w:cs="Times"/>
          <w:szCs w:val="24"/>
          <w:lang w:val="en-GB" w:eastAsia="en-GB"/>
        </w:rPr>
        <w:t xml:space="preserve">) </w:t>
      </w:r>
      <w:proofErr w:type="spellStart"/>
      <w:r w:rsidR="007F5F9B">
        <w:rPr>
          <w:rFonts w:ascii="Times" w:eastAsia="Times" w:hAnsi="Times" w:cs="Times"/>
          <w:szCs w:val="24"/>
          <w:lang w:val="en-GB" w:eastAsia="en-GB"/>
        </w:rPr>
        <w:t>pH.</w:t>
      </w:r>
      <w:proofErr w:type="spellEnd"/>
      <w:r w:rsidR="007F5F9B">
        <w:rPr>
          <w:rFonts w:ascii="Times" w:eastAsia="Times" w:hAnsi="Times" w:cs="Times"/>
          <w:szCs w:val="24"/>
          <w:lang w:val="en-GB" w:eastAsia="en-GB"/>
        </w:rPr>
        <w:t xml:space="preserve"> </w:t>
      </w:r>
      <w:r w:rsidRPr="004D49DA">
        <w:rPr>
          <w:rFonts w:ascii="Times" w:eastAsia="Times" w:hAnsi="Times" w:cs="Times"/>
          <w:szCs w:val="24"/>
          <w:lang w:val="en-GB" w:eastAsia="en-GB"/>
        </w:rPr>
        <w:t xml:space="preserve"> Values are mean ±</w:t>
      </w:r>
      <w:r w:rsidR="006C3DC1">
        <w:rPr>
          <w:rFonts w:ascii="Times" w:eastAsia="Times" w:hAnsi="Times" w:cs="Times"/>
          <w:szCs w:val="24"/>
          <w:lang w:val="en-GB" w:eastAsia="en-GB"/>
        </w:rPr>
        <w:t xml:space="preserve"> </w:t>
      </w:r>
      <w:r w:rsidRPr="004D49DA">
        <w:rPr>
          <w:rFonts w:ascii="Times" w:eastAsia="Times" w:hAnsi="Times" w:cs="Times"/>
          <w:szCs w:val="24"/>
          <w:lang w:val="en-GB" w:eastAsia="en-GB"/>
        </w:rPr>
        <w:t>standard error of the mean of experiments (SEM)</w:t>
      </w:r>
      <w:r>
        <w:rPr>
          <w:rFonts w:ascii="Times" w:eastAsia="Times" w:hAnsi="Times" w:cs="Times"/>
          <w:szCs w:val="24"/>
          <w:lang w:val="en-GB" w:eastAsia="en-GB"/>
        </w:rPr>
        <w:t xml:space="preserve">. </w:t>
      </w:r>
      <w:r w:rsidR="0035170A">
        <w:rPr>
          <w:rFonts w:ascii="Times" w:eastAsia="Times" w:hAnsi="Times" w:cs="Times"/>
          <w:szCs w:val="24"/>
        </w:rPr>
        <w:t>The trend lines are represented as solid lines.</w:t>
      </w:r>
    </w:p>
    <w:p w14:paraId="488972A9" w14:textId="1F082638" w:rsidR="00D956E6" w:rsidRDefault="00D956E6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  <w:lang w:val="en-GB"/>
        </w:rPr>
      </w:pPr>
    </w:p>
    <w:p w14:paraId="16AEFCC1" w14:textId="02DD84CB" w:rsidR="004D49DA" w:rsidRDefault="004D49DA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  <w:lang w:val="en-GB"/>
        </w:rPr>
      </w:pPr>
    </w:p>
    <w:p w14:paraId="073C2057" w14:textId="77777777" w:rsidR="004D49DA" w:rsidRPr="00D956E6" w:rsidRDefault="004D49DA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  <w:lang w:val="en-GB"/>
        </w:rPr>
      </w:pPr>
    </w:p>
    <w:p w14:paraId="27419D08" w14:textId="77777777" w:rsidR="00D956E6" w:rsidRPr="00930207" w:rsidRDefault="00D956E6" w:rsidP="00D956E6">
      <w:pPr>
        <w:pStyle w:val="Normal1"/>
        <w:spacing w:line="480" w:lineRule="auto"/>
        <w:jc w:val="both"/>
        <w:rPr>
          <w:rFonts w:ascii="Times" w:eastAsia="Times" w:hAnsi="Times" w:cs="Times"/>
          <w:sz w:val="24"/>
          <w:szCs w:val="24"/>
          <w:lang w:val="en-GB"/>
        </w:rPr>
      </w:pPr>
    </w:p>
    <w:p w14:paraId="192F476F" w14:textId="70BC9613" w:rsidR="00D956E6" w:rsidRDefault="00D956E6" w:rsidP="00D956E6">
      <w:pPr>
        <w:rPr>
          <w:lang w:val="en-GB"/>
        </w:rPr>
      </w:pPr>
    </w:p>
    <w:p w14:paraId="0DD64619" w14:textId="77777777" w:rsidR="00C37A9A" w:rsidRDefault="00C37A9A" w:rsidP="00D956E6">
      <w:pPr>
        <w:rPr>
          <w:lang w:val="en-GB"/>
        </w:rPr>
      </w:pPr>
    </w:p>
    <w:p w14:paraId="1989D0B7" w14:textId="77777777" w:rsidR="00D47754" w:rsidRPr="00D956E6" w:rsidRDefault="00D47754" w:rsidP="00D956E6">
      <w:pPr>
        <w:rPr>
          <w:lang w:val="en-GB"/>
        </w:rPr>
      </w:pPr>
    </w:p>
    <w:p w14:paraId="3D2502C7" w14:textId="79AF24EC" w:rsidR="00AE3DDD" w:rsidRPr="00D956E6" w:rsidRDefault="00AE3DDD" w:rsidP="00D956E6"/>
    <w:p w14:paraId="63D7C2B0" w14:textId="425FDB79" w:rsidR="00994A3D" w:rsidRPr="001549D3" w:rsidRDefault="00994A3D" w:rsidP="0001436A">
      <w:pPr>
        <w:pStyle w:val="Ttulo2"/>
      </w:pPr>
      <w:r w:rsidRPr="0001436A">
        <w:lastRenderedPageBreak/>
        <w:t>Supplementary</w:t>
      </w:r>
      <w:r w:rsidRPr="001549D3">
        <w:t xml:space="preserve"> </w:t>
      </w:r>
      <w:r w:rsidR="008B4F3D">
        <w:t>Tables</w:t>
      </w:r>
    </w:p>
    <w:p w14:paraId="30708DE9" w14:textId="77777777" w:rsidR="00753BD8" w:rsidRDefault="00753BD8" w:rsidP="00753BD8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32780C1C" w14:textId="5D2030F5" w:rsidR="00753BD8" w:rsidRPr="004D49DA" w:rsidRDefault="00753BD8" w:rsidP="00753BD8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  <w:r w:rsidRPr="004D49DA">
        <w:rPr>
          <w:rFonts w:eastAsia="Times New Roman" w:cs="Times New Roman"/>
          <w:b/>
          <w:szCs w:val="24"/>
          <w:lang w:val="en-GB" w:eastAsia="en-GB"/>
        </w:rPr>
        <w:t>Table S</w:t>
      </w:r>
      <w:r>
        <w:rPr>
          <w:rFonts w:eastAsia="Times New Roman" w:cs="Times New Roman"/>
          <w:b/>
          <w:szCs w:val="24"/>
          <w:lang w:val="en-GB" w:eastAsia="en-GB"/>
        </w:rPr>
        <w:t>1</w:t>
      </w:r>
      <w:r w:rsidRPr="004D49DA">
        <w:rPr>
          <w:rFonts w:eastAsia="Times New Roman" w:cs="Times New Roman"/>
          <w:b/>
          <w:szCs w:val="24"/>
          <w:lang w:val="en-GB" w:eastAsia="en-GB"/>
        </w:rPr>
        <w:t xml:space="preserve">.  </w:t>
      </w:r>
      <w:r w:rsidRPr="004D49DA">
        <w:rPr>
          <w:rFonts w:eastAsia="Times New Roman" w:cs="Times New Roman"/>
          <w:szCs w:val="24"/>
          <w:lang w:val="en-GB" w:eastAsia="en-GB"/>
        </w:rPr>
        <w:t>Generation time of isolates according at temperature</w:t>
      </w:r>
      <w:r>
        <w:rPr>
          <w:rFonts w:eastAsia="Times New Roman" w:cs="Times New Roman"/>
          <w:szCs w:val="24"/>
          <w:lang w:val="en-GB" w:eastAsia="en-GB"/>
        </w:rPr>
        <w:t xml:space="preserve">. Values are mean </w:t>
      </w:r>
      <w:r w:rsidRPr="004D49DA">
        <w:rPr>
          <w:rFonts w:ascii="Times" w:eastAsia="Times" w:hAnsi="Times" w:cs="Times"/>
          <w:szCs w:val="24"/>
          <w:lang w:val="en-GB" w:eastAsia="en-GB"/>
        </w:rPr>
        <w:t>±</w:t>
      </w:r>
      <w:r w:rsidR="00CE7A70">
        <w:rPr>
          <w:rFonts w:ascii="Times" w:eastAsia="Times" w:hAnsi="Times" w:cs="Times"/>
          <w:szCs w:val="24"/>
          <w:lang w:val="en-GB" w:eastAsia="en-GB"/>
        </w:rPr>
        <w:t xml:space="preserve"> </w:t>
      </w:r>
      <w:r w:rsidRPr="004D49DA">
        <w:rPr>
          <w:rFonts w:ascii="Times" w:eastAsia="Times" w:hAnsi="Times" w:cs="Times"/>
          <w:szCs w:val="24"/>
          <w:lang w:val="en-GB" w:eastAsia="en-GB"/>
        </w:rPr>
        <w:t>standard erro</w:t>
      </w:r>
      <w:r>
        <w:rPr>
          <w:rFonts w:ascii="Times" w:eastAsia="Times" w:hAnsi="Times" w:cs="Times"/>
          <w:szCs w:val="24"/>
          <w:lang w:val="en-GB" w:eastAsia="en-GB"/>
        </w:rPr>
        <w:t>r of the mean of experiments (SEM).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1860"/>
        <w:gridCol w:w="1860"/>
        <w:gridCol w:w="1860"/>
      </w:tblGrid>
      <w:tr w:rsidR="00753BD8" w:rsidRPr="004D49DA" w14:paraId="5B0A6E3A" w14:textId="77777777" w:rsidTr="00753BD8">
        <w:trPr>
          <w:trHeight w:val="30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2756803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emperature</w:t>
            </w: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(°C)</w:t>
            </w: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40CC3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Strain</w:t>
            </w:r>
          </w:p>
        </w:tc>
      </w:tr>
      <w:tr w:rsidR="00753BD8" w:rsidRPr="004D49DA" w14:paraId="7B5BA089" w14:textId="77777777" w:rsidTr="00753BD8">
        <w:trPr>
          <w:trHeight w:val="30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39BA9" w14:textId="77777777" w:rsidR="00753BD8" w:rsidRPr="004D49DA" w:rsidRDefault="00753BD8" w:rsidP="00753BD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76E25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LIBR0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973C9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LIBR003</w:t>
            </w:r>
          </w:p>
        </w:tc>
      </w:tr>
      <w:tr w:rsidR="00753BD8" w:rsidRPr="004D49DA" w14:paraId="7C94E623" w14:textId="77777777" w:rsidTr="00753BD8">
        <w:trPr>
          <w:trHeight w:val="30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AA2A8" w14:textId="77777777" w:rsidR="00753BD8" w:rsidRPr="004D49DA" w:rsidRDefault="00753BD8" w:rsidP="00753BD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EB64F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Generation Time (Hours)</w:t>
            </w:r>
          </w:p>
        </w:tc>
      </w:tr>
      <w:tr w:rsidR="00753BD8" w:rsidRPr="004D49DA" w14:paraId="515CBE6E" w14:textId="77777777" w:rsidTr="00753BD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DCD10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0E4DB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4.64 ± 0.4</w:t>
            </w: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8A41D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5.08 ± 0.13</w:t>
            </w:r>
          </w:p>
        </w:tc>
      </w:tr>
      <w:tr w:rsidR="00753BD8" w:rsidRPr="004D49DA" w14:paraId="1E4C95E8" w14:textId="77777777" w:rsidTr="00753BD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27041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955D6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EE60F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</w:tr>
      <w:tr w:rsidR="00753BD8" w:rsidRPr="004D49DA" w14:paraId="30B75A60" w14:textId="77777777" w:rsidTr="00753BD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FB18E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B9158" w14:textId="1E87DFE8" w:rsidR="00753BD8" w:rsidRPr="004D49DA" w:rsidRDefault="00753BD8" w:rsidP="007456C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4.</w:t>
            </w:r>
            <w:r w:rsidR="007456C4">
              <w:rPr>
                <w:rFonts w:eastAsia="Times New Roman" w:cs="Times New Roman"/>
                <w:sz w:val="22"/>
                <w:lang w:val="en-GB" w:eastAsia="en-GB"/>
              </w:rPr>
              <w:t xml:space="preserve">63 </w:t>
            </w:r>
            <w:r>
              <w:rPr>
                <w:rFonts w:eastAsia="Times New Roman" w:cs="Times New Roman"/>
                <w:sz w:val="22"/>
                <w:lang w:val="en-GB" w:eastAsia="en-GB"/>
              </w:rPr>
              <w:t>± 0.</w:t>
            </w:r>
            <w:r w:rsidR="007456C4">
              <w:rPr>
                <w:rFonts w:eastAsia="Times New Roman" w:cs="Times New Roman"/>
                <w:sz w:val="22"/>
                <w:lang w:val="en-GB" w:eastAsia="en-GB"/>
              </w:rPr>
              <w:t>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3A114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3.91 ± 0.32</w:t>
            </w:r>
          </w:p>
        </w:tc>
      </w:tr>
      <w:tr w:rsidR="00753BD8" w:rsidRPr="004D49DA" w14:paraId="7C566BC5" w14:textId="77777777" w:rsidTr="00753BD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2F41D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BAAD7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5DDAF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</w:tr>
      <w:tr w:rsidR="00753BD8" w:rsidRPr="004D49DA" w14:paraId="515747C5" w14:textId="77777777" w:rsidTr="00753BD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165AC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629C4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3.12 ± 0.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CF31D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3.52 ± 0.24</w:t>
            </w:r>
          </w:p>
        </w:tc>
      </w:tr>
      <w:tr w:rsidR="00753BD8" w:rsidRPr="004D49DA" w14:paraId="72A717CB" w14:textId="77777777" w:rsidTr="00753BD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93F2A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8E5A2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E343E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</w:tr>
      <w:tr w:rsidR="00753BD8" w:rsidRPr="004D49DA" w14:paraId="369CDBCA" w14:textId="77777777" w:rsidTr="00753BD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8CED2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2FC5E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14 ± 0.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8972F" w14:textId="77777777" w:rsidR="00753BD8" w:rsidRPr="004D49DA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76 ± 0.18</w:t>
            </w:r>
          </w:p>
        </w:tc>
      </w:tr>
    </w:tbl>
    <w:p w14:paraId="3AA895A5" w14:textId="77777777" w:rsidR="00753BD8" w:rsidRPr="004D49DA" w:rsidRDefault="00753BD8" w:rsidP="00753BD8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77EBA52A" w14:textId="4AEE0C68" w:rsidR="00753BD8" w:rsidRDefault="00753BD8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5C16FCD7" w14:textId="37031287" w:rsidR="006556DE" w:rsidRPr="002B18D0" w:rsidRDefault="004D49DA" w:rsidP="004D49DA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4D49DA">
        <w:rPr>
          <w:rFonts w:eastAsia="Times New Roman" w:cs="Times New Roman"/>
          <w:b/>
          <w:szCs w:val="24"/>
          <w:lang w:val="en-GB" w:eastAsia="en-GB"/>
        </w:rPr>
        <w:t>Table S</w:t>
      </w:r>
      <w:r w:rsidR="00753BD8">
        <w:rPr>
          <w:rFonts w:eastAsia="Times New Roman" w:cs="Times New Roman"/>
          <w:b/>
          <w:szCs w:val="24"/>
          <w:lang w:val="en-GB" w:eastAsia="en-GB"/>
        </w:rPr>
        <w:t>2</w:t>
      </w:r>
      <w:r w:rsidRPr="004D49DA">
        <w:rPr>
          <w:rFonts w:eastAsia="Times New Roman" w:cs="Times New Roman"/>
          <w:b/>
          <w:szCs w:val="24"/>
          <w:lang w:val="en-GB" w:eastAsia="en-GB"/>
        </w:rPr>
        <w:t xml:space="preserve">.  </w:t>
      </w:r>
      <w:r w:rsidRPr="004D49DA">
        <w:rPr>
          <w:rFonts w:eastAsia="Times New Roman" w:cs="Times New Roman"/>
          <w:szCs w:val="24"/>
          <w:lang w:val="en-GB" w:eastAsia="en-GB"/>
        </w:rPr>
        <w:t>Generation</w:t>
      </w:r>
      <w:r w:rsidR="00543E21">
        <w:rPr>
          <w:rFonts w:eastAsia="Times New Roman" w:cs="Times New Roman"/>
          <w:szCs w:val="24"/>
          <w:lang w:val="en-GB" w:eastAsia="en-GB"/>
        </w:rPr>
        <w:t xml:space="preserve"> time of isolates according at </w:t>
      </w:r>
      <w:proofErr w:type="spellStart"/>
      <w:r w:rsidR="00543E21">
        <w:rPr>
          <w:rFonts w:ascii="Times" w:eastAsia="Times" w:hAnsi="Times" w:cs="Times"/>
          <w:szCs w:val="24"/>
          <w:lang w:val="en-GB" w:eastAsia="en-GB"/>
        </w:rPr>
        <w:t>NaCl</w:t>
      </w:r>
      <w:proofErr w:type="spellEnd"/>
      <w:r w:rsidR="00543E21">
        <w:rPr>
          <w:rFonts w:ascii="Times" w:eastAsia="Times" w:hAnsi="Times" w:cs="Times"/>
          <w:szCs w:val="24"/>
          <w:lang w:val="en-GB" w:eastAsia="en-GB"/>
        </w:rPr>
        <w:t>-</w:t>
      </w:r>
      <w:r w:rsidR="00543E21" w:rsidRPr="004D49DA">
        <w:rPr>
          <w:rFonts w:ascii="Times" w:eastAsia="Times" w:hAnsi="Times" w:cs="Times"/>
          <w:szCs w:val="24"/>
          <w:lang w:val="en-GB" w:eastAsia="en-GB"/>
        </w:rPr>
        <w:t xml:space="preserve"> growth</w:t>
      </w:r>
      <w:r w:rsidR="006556DE">
        <w:rPr>
          <w:rFonts w:eastAsia="Times New Roman" w:cs="Times New Roman"/>
          <w:szCs w:val="24"/>
          <w:lang w:val="en-GB" w:eastAsia="en-GB"/>
        </w:rPr>
        <w:t xml:space="preserve">. Values are mean </w:t>
      </w:r>
      <w:r w:rsidR="006556DE" w:rsidRPr="004D49DA">
        <w:rPr>
          <w:rFonts w:ascii="Times" w:eastAsia="Times" w:hAnsi="Times" w:cs="Times"/>
          <w:szCs w:val="24"/>
          <w:lang w:val="en-GB" w:eastAsia="en-GB"/>
        </w:rPr>
        <w:t>±</w:t>
      </w:r>
      <w:r w:rsidR="00CE7A70">
        <w:rPr>
          <w:rFonts w:ascii="Times" w:eastAsia="Times" w:hAnsi="Times" w:cs="Times"/>
          <w:szCs w:val="24"/>
          <w:lang w:val="en-GB" w:eastAsia="en-GB"/>
        </w:rPr>
        <w:t xml:space="preserve"> </w:t>
      </w:r>
      <w:r w:rsidR="006556DE" w:rsidRPr="004D49DA">
        <w:rPr>
          <w:rFonts w:ascii="Times" w:eastAsia="Times" w:hAnsi="Times" w:cs="Times"/>
          <w:szCs w:val="24"/>
          <w:lang w:val="en-GB" w:eastAsia="en-GB"/>
        </w:rPr>
        <w:t>standard erro</w:t>
      </w:r>
      <w:r w:rsidR="006556DE">
        <w:rPr>
          <w:rFonts w:ascii="Times" w:eastAsia="Times" w:hAnsi="Times" w:cs="Times"/>
          <w:szCs w:val="24"/>
          <w:lang w:val="en-GB" w:eastAsia="en-GB"/>
        </w:rPr>
        <w:t>r of the mean of experiments (S</w:t>
      </w:r>
      <w:r w:rsidR="00C66E44">
        <w:rPr>
          <w:rFonts w:ascii="Times" w:eastAsia="Times" w:hAnsi="Times" w:cs="Times"/>
          <w:szCs w:val="24"/>
          <w:lang w:val="en-GB" w:eastAsia="en-GB"/>
        </w:rPr>
        <w:t>EM</w:t>
      </w:r>
      <w:r w:rsidR="006556DE">
        <w:rPr>
          <w:rFonts w:ascii="Times" w:eastAsia="Times" w:hAnsi="Times" w:cs="Times"/>
          <w:szCs w:val="24"/>
          <w:lang w:val="en-GB" w:eastAsia="en-GB"/>
        </w:rPr>
        <w:t>).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1860"/>
        <w:gridCol w:w="1766"/>
        <w:gridCol w:w="1954"/>
      </w:tblGrid>
      <w:tr w:rsidR="004D49DA" w:rsidRPr="004D49DA" w14:paraId="18C559C4" w14:textId="77777777" w:rsidTr="00FA2A8C">
        <w:trPr>
          <w:trHeight w:val="30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DE277A" w14:textId="0757EC86" w:rsidR="00C65F8C" w:rsidRDefault="00C65F8C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Cl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oncentrations</w:t>
            </w:r>
          </w:p>
          <w:p w14:paraId="61B0BF2F" w14:textId="53197B63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</w:t>
            </w:r>
            <w:r w:rsidR="00C65F8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A35374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train</w:t>
            </w:r>
          </w:p>
        </w:tc>
      </w:tr>
      <w:tr w:rsidR="004D49DA" w:rsidRPr="004D49DA" w14:paraId="79E5A03A" w14:textId="77777777" w:rsidTr="00FA2A8C">
        <w:trPr>
          <w:trHeight w:val="30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178C3" w14:textId="77777777" w:rsidR="004D49DA" w:rsidRPr="004D49DA" w:rsidRDefault="004D49DA" w:rsidP="004D49D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2B265" w14:textId="3FBBF695" w:rsidR="004D49DA" w:rsidRPr="004D49DA" w:rsidRDefault="007F5F9B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BR00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2B990" w14:textId="06A6141E" w:rsidR="004D49DA" w:rsidRPr="004D49DA" w:rsidRDefault="007F5F9B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BR003</w:t>
            </w:r>
          </w:p>
        </w:tc>
      </w:tr>
      <w:tr w:rsidR="004D49DA" w:rsidRPr="004D49DA" w14:paraId="6BA78B66" w14:textId="77777777" w:rsidTr="00FA2A8C">
        <w:trPr>
          <w:trHeight w:val="30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0C5E1" w14:textId="77777777" w:rsidR="004D49DA" w:rsidRPr="004D49DA" w:rsidRDefault="004D49DA" w:rsidP="004D49D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F44FD6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eneration Time (Hours)</w:t>
            </w:r>
          </w:p>
        </w:tc>
      </w:tr>
      <w:tr w:rsidR="004D49DA" w:rsidRPr="004D49DA" w14:paraId="45D02EA9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BACE9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52D01" w14:textId="4EFFFF55" w:rsidR="004D49DA" w:rsidRPr="004D49DA" w:rsidRDefault="000C0153" w:rsidP="00C66E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.65 ± </w:t>
            </w:r>
            <w:r w:rsidR="00C66E44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C4858" w14:textId="59FBCA86" w:rsidR="004D49DA" w:rsidRPr="004D49DA" w:rsidRDefault="000C0153" w:rsidP="00C66E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34 ± 0.</w:t>
            </w:r>
            <w:r w:rsidR="00C66E44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1</w:t>
            </w:r>
          </w:p>
        </w:tc>
      </w:tr>
      <w:tr w:rsidR="004D49DA" w:rsidRPr="004D49DA" w14:paraId="5653EC58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AE94D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51BFD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FC421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</w:tr>
      <w:tr w:rsidR="004D49DA" w:rsidRPr="004D49DA" w14:paraId="6FFE9AB5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EDB4F" w14:textId="6F96EE0F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</w:t>
            </w:r>
            <w:r w:rsidR="00AF5DB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.</w:t>
            </w: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062C2" w14:textId="6C390125" w:rsidR="004D49DA" w:rsidRPr="004D49DA" w:rsidRDefault="000C0153" w:rsidP="00C66E4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4.07 ± 0.</w:t>
            </w:r>
            <w:r w:rsidR="004D49DA" w:rsidRPr="004D49DA">
              <w:rPr>
                <w:rFonts w:eastAsia="Times New Roman" w:cs="Times New Roman"/>
                <w:sz w:val="22"/>
                <w:lang w:val="en-GB" w:eastAsia="en-GB"/>
              </w:rPr>
              <w:t>0</w:t>
            </w:r>
            <w:r w:rsidR="00C66E44">
              <w:rPr>
                <w:rFonts w:eastAsia="Times New Roman" w:cs="Times New Roman"/>
                <w:sz w:val="22"/>
                <w:lang w:val="en-GB" w:eastAsia="en-GB"/>
              </w:rP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96619" w14:textId="6562EAF8" w:rsidR="004D49DA" w:rsidRPr="004D49DA" w:rsidRDefault="000C0153" w:rsidP="00C66E4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3.77 ± 0.</w:t>
            </w:r>
            <w:r w:rsidR="00C66E44">
              <w:rPr>
                <w:rFonts w:eastAsia="Times New Roman" w:cs="Times New Roman"/>
                <w:sz w:val="22"/>
                <w:lang w:val="en-GB" w:eastAsia="en-GB"/>
              </w:rPr>
              <w:t>20</w:t>
            </w:r>
          </w:p>
        </w:tc>
      </w:tr>
      <w:tr w:rsidR="004D49DA" w:rsidRPr="004D49DA" w14:paraId="2DC0D21E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1F27D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06C12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EAD09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</w:tr>
      <w:tr w:rsidR="004D49DA" w:rsidRPr="004D49DA" w14:paraId="4E034E1B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983F1" w14:textId="738DBAC9" w:rsidR="004D49DA" w:rsidRPr="004D49DA" w:rsidRDefault="00AF5DB1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</w:t>
            </w:r>
            <w:r w:rsidR="004D49DA"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7937B" w14:textId="4405B1F6" w:rsidR="004D49DA" w:rsidRPr="004D49DA" w:rsidRDefault="000C0153" w:rsidP="00C66E4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3.89 ± 0.</w:t>
            </w:r>
            <w:r w:rsidR="00C66E44">
              <w:rPr>
                <w:rFonts w:eastAsia="Times New Roman" w:cs="Times New Roman"/>
                <w:sz w:val="22"/>
                <w:lang w:val="en-GB" w:eastAsia="en-GB"/>
              </w:rPr>
              <w:t>3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1DB34" w14:textId="4BC5C9E1" w:rsidR="004D49DA" w:rsidRPr="004D49DA" w:rsidRDefault="000C0153" w:rsidP="00C66E4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4.59 ± 0.</w:t>
            </w:r>
            <w:r w:rsidR="00C66E44">
              <w:rPr>
                <w:rFonts w:eastAsia="Times New Roman" w:cs="Times New Roman"/>
                <w:sz w:val="22"/>
                <w:lang w:val="en-GB" w:eastAsia="en-GB"/>
              </w:rPr>
              <w:t>20</w:t>
            </w:r>
          </w:p>
        </w:tc>
      </w:tr>
      <w:tr w:rsidR="004D49DA" w:rsidRPr="004D49DA" w14:paraId="14CCC920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83115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FD336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69DB3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</w:tr>
      <w:tr w:rsidR="004D49DA" w:rsidRPr="004D49DA" w14:paraId="1AD950C6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9616" w14:textId="06EA9722" w:rsidR="004D49DA" w:rsidRPr="004D49DA" w:rsidRDefault="00AF5DB1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</w:t>
            </w:r>
            <w:r w:rsidR="004D49DA"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68C15" w14:textId="59E03766" w:rsidR="004D49DA" w:rsidRPr="004D49DA" w:rsidRDefault="000C0153" w:rsidP="00C66E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97 ± 0.</w:t>
            </w:r>
            <w:r w:rsidR="00C66E44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8BD0C" w14:textId="208EEEF3" w:rsidR="004D49DA" w:rsidRPr="004D49DA" w:rsidRDefault="000C0153" w:rsidP="00C66E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89 ± 0.</w:t>
            </w:r>
            <w:r w:rsidR="00C66E44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6</w:t>
            </w:r>
          </w:p>
        </w:tc>
      </w:tr>
      <w:tr w:rsidR="004D49DA" w:rsidRPr="004D49DA" w14:paraId="4DAD2728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C867C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129E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733DC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4D49DA" w:rsidRPr="004D49DA" w14:paraId="67834C9F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1821" w14:textId="245F76D9" w:rsidR="004D49DA" w:rsidRPr="004D49DA" w:rsidRDefault="00AF5DB1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</w:t>
            </w:r>
            <w:r w:rsidR="004D49DA"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E615D" w14:textId="62C459B7" w:rsidR="004D49DA" w:rsidRPr="004D49DA" w:rsidRDefault="000C0153" w:rsidP="00C66E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01 ± 0.</w:t>
            </w:r>
            <w:r w:rsidR="00C66E44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9E92E" w14:textId="033E512D" w:rsidR="004D49DA" w:rsidRPr="004D49DA" w:rsidRDefault="000C0153" w:rsidP="00C66E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6.38 ± </w:t>
            </w:r>
            <w:r w:rsidR="00C66E44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96</w:t>
            </w:r>
          </w:p>
        </w:tc>
      </w:tr>
      <w:tr w:rsidR="004D49DA" w:rsidRPr="004D49DA" w14:paraId="0384E0E7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F5178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53D09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3774F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4D49DA" w:rsidRPr="004D49DA" w14:paraId="73A5AA1D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4B12C" w14:textId="65E4E67F" w:rsidR="004D49DA" w:rsidRPr="004D49DA" w:rsidRDefault="00AF5DB1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</w:t>
            </w:r>
            <w:r w:rsidR="004D49DA"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DA1BF" w14:textId="413F11F6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</w:t>
            </w:r>
            <w:r w:rsidR="000C0153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32882" w14:textId="053CBDE9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</w:t>
            </w:r>
            <w:r w:rsidR="000C0153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</w:t>
            </w:r>
          </w:p>
        </w:tc>
      </w:tr>
      <w:tr w:rsidR="004D49DA" w:rsidRPr="004D49DA" w14:paraId="4AA06197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BFECA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A66B8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38ACA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4D49DA" w:rsidRPr="004D49DA" w14:paraId="55BF3CD7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CC197" w14:textId="42D0CB1C" w:rsidR="004D49DA" w:rsidRPr="004D49DA" w:rsidRDefault="00AF5DB1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</w:t>
            </w:r>
            <w:r w:rsidR="004D49DA"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B6844" w14:textId="53FE3258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</w:t>
            </w:r>
            <w:r w:rsidR="000C0153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BCB32" w14:textId="03140D0F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</w:t>
            </w:r>
            <w:r w:rsidR="000C0153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</w:t>
            </w:r>
          </w:p>
        </w:tc>
      </w:tr>
      <w:tr w:rsidR="004D49DA" w:rsidRPr="004D49DA" w14:paraId="0F8056EF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DF1BA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F3C71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EAD04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4D49DA" w:rsidRPr="004D49DA" w14:paraId="4ADC3B53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93D88E" w14:textId="2B929580" w:rsidR="004D49DA" w:rsidRPr="004D49DA" w:rsidRDefault="00AF5DB1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</w:t>
            </w:r>
            <w:r w:rsidR="004D49DA"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E78F3C" w14:textId="3B17ADA6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</w:t>
            </w:r>
            <w:r w:rsidR="000C0153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ECDDC" w14:textId="142EE5C6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</w:t>
            </w:r>
            <w:r w:rsidR="000C0153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</w:t>
            </w:r>
          </w:p>
        </w:tc>
      </w:tr>
    </w:tbl>
    <w:p w14:paraId="7DDCC726" w14:textId="66319546" w:rsidR="004D49DA" w:rsidRDefault="000C0153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  <w:r w:rsidRPr="00827F71">
        <w:rPr>
          <w:lang w:val="en-GB"/>
        </w:rPr>
        <w:t>ND not detected.</w:t>
      </w:r>
    </w:p>
    <w:p w14:paraId="20618648" w14:textId="0BEA91A0" w:rsidR="004D49DA" w:rsidRPr="004D49DA" w:rsidRDefault="004D49DA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  <w:r w:rsidRPr="004D49DA">
        <w:rPr>
          <w:rFonts w:eastAsia="Times New Roman" w:cs="Times New Roman"/>
          <w:b/>
          <w:szCs w:val="24"/>
          <w:lang w:val="en-GB" w:eastAsia="en-GB"/>
        </w:rPr>
        <w:lastRenderedPageBreak/>
        <w:t xml:space="preserve">Table S3.  </w:t>
      </w:r>
      <w:r w:rsidRPr="004D49DA">
        <w:rPr>
          <w:rFonts w:eastAsia="Times New Roman" w:cs="Times New Roman"/>
          <w:szCs w:val="24"/>
          <w:lang w:val="en-GB" w:eastAsia="en-GB"/>
        </w:rPr>
        <w:t xml:space="preserve">Generation time of isolates according at </w:t>
      </w:r>
      <w:proofErr w:type="spellStart"/>
      <w:r w:rsidRPr="004D49DA">
        <w:rPr>
          <w:rFonts w:eastAsia="Times New Roman" w:cs="Times New Roman"/>
          <w:szCs w:val="24"/>
          <w:lang w:val="en-GB" w:eastAsia="en-GB"/>
        </w:rPr>
        <w:t>pH</w:t>
      </w:r>
      <w:r w:rsidR="001828AF">
        <w:rPr>
          <w:rFonts w:eastAsia="Times New Roman" w:cs="Times New Roman"/>
          <w:szCs w:val="24"/>
          <w:lang w:val="en-GB" w:eastAsia="en-GB"/>
        </w:rPr>
        <w:t>.</w:t>
      </w:r>
      <w:proofErr w:type="spellEnd"/>
      <w:r w:rsidR="001828AF">
        <w:rPr>
          <w:rFonts w:eastAsia="Times New Roman" w:cs="Times New Roman"/>
          <w:szCs w:val="24"/>
          <w:lang w:val="en-GB" w:eastAsia="en-GB"/>
        </w:rPr>
        <w:t xml:space="preserve"> Values are mean </w:t>
      </w:r>
      <w:r w:rsidR="001828AF" w:rsidRPr="004D49DA">
        <w:rPr>
          <w:rFonts w:ascii="Times" w:eastAsia="Times" w:hAnsi="Times" w:cs="Times"/>
          <w:szCs w:val="24"/>
          <w:lang w:val="en-GB" w:eastAsia="en-GB"/>
        </w:rPr>
        <w:t>±</w:t>
      </w:r>
      <w:r w:rsidR="00CE7A70">
        <w:rPr>
          <w:rFonts w:ascii="Times" w:eastAsia="Times" w:hAnsi="Times" w:cs="Times"/>
          <w:szCs w:val="24"/>
          <w:lang w:val="en-GB" w:eastAsia="en-GB"/>
        </w:rPr>
        <w:t xml:space="preserve"> </w:t>
      </w:r>
      <w:bookmarkStart w:id="2" w:name="_GoBack"/>
      <w:bookmarkEnd w:id="2"/>
      <w:r w:rsidR="001828AF" w:rsidRPr="004D49DA">
        <w:rPr>
          <w:rFonts w:ascii="Times" w:eastAsia="Times" w:hAnsi="Times" w:cs="Times"/>
          <w:szCs w:val="24"/>
          <w:lang w:val="en-GB" w:eastAsia="en-GB"/>
        </w:rPr>
        <w:t>standard erro</w:t>
      </w:r>
      <w:r w:rsidR="001828AF">
        <w:rPr>
          <w:rFonts w:ascii="Times" w:eastAsia="Times" w:hAnsi="Times" w:cs="Times"/>
          <w:szCs w:val="24"/>
          <w:lang w:val="en-GB" w:eastAsia="en-GB"/>
        </w:rPr>
        <w:t>r of the mean of experiments (SEM).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1860"/>
        <w:gridCol w:w="1954"/>
        <w:gridCol w:w="1766"/>
      </w:tblGrid>
      <w:tr w:rsidR="004D49DA" w:rsidRPr="004D49DA" w14:paraId="348D540D" w14:textId="77777777" w:rsidTr="00FA2A8C">
        <w:trPr>
          <w:trHeight w:val="30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694242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H</w:t>
            </w: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FD077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train</w:t>
            </w:r>
          </w:p>
        </w:tc>
      </w:tr>
      <w:tr w:rsidR="004D49DA" w:rsidRPr="004D49DA" w14:paraId="373099B6" w14:textId="77777777" w:rsidTr="00FA2A8C">
        <w:trPr>
          <w:trHeight w:val="30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E4300" w14:textId="77777777" w:rsidR="004D49DA" w:rsidRPr="004D49DA" w:rsidRDefault="004D49DA" w:rsidP="004D49D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D2D64" w14:textId="459036DD" w:rsidR="004D49DA" w:rsidRPr="004D49DA" w:rsidRDefault="007F5F9B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BR00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33FBA" w14:textId="2D2EA0FD" w:rsidR="004D49DA" w:rsidRPr="004D49DA" w:rsidRDefault="007F5F9B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BR003</w:t>
            </w:r>
          </w:p>
        </w:tc>
      </w:tr>
      <w:tr w:rsidR="004D49DA" w:rsidRPr="004D49DA" w14:paraId="44220A5A" w14:textId="77777777" w:rsidTr="00FA2A8C">
        <w:trPr>
          <w:trHeight w:val="30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5BE78" w14:textId="77777777" w:rsidR="004D49DA" w:rsidRPr="004D49DA" w:rsidRDefault="004D49DA" w:rsidP="004D49D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8FC40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eneration Time (Hours)</w:t>
            </w:r>
          </w:p>
        </w:tc>
      </w:tr>
      <w:tr w:rsidR="004D49DA" w:rsidRPr="004D49DA" w14:paraId="587D17DC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3F622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67594" w14:textId="2FBBBAAA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</w:t>
            </w:r>
            <w:r w:rsidR="000C0153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998F1" w14:textId="0091D656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</w:t>
            </w:r>
            <w:r w:rsidR="000C0153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</w:t>
            </w:r>
          </w:p>
        </w:tc>
      </w:tr>
      <w:tr w:rsidR="004D49DA" w:rsidRPr="004D49DA" w14:paraId="19D1117A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9499C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9B4B9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6E8E3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4D49DA" w:rsidRPr="004D49DA" w14:paraId="689415CB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33F7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E3883" w14:textId="3688200C" w:rsidR="004D49DA" w:rsidRPr="004D49DA" w:rsidRDefault="000C0153" w:rsidP="00DA4A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</w:t>
            </w:r>
            <w:r w:rsidR="004D49DA"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5  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± 1.</w:t>
            </w:r>
            <w:r w:rsidR="00DA4AF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D2C1" w14:textId="076D8610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N</w:t>
            </w:r>
            <w:r w:rsidR="000C0153">
              <w:rPr>
                <w:rFonts w:eastAsia="Times New Roman" w:cs="Times New Roman"/>
                <w:sz w:val="22"/>
                <w:lang w:val="en-GB" w:eastAsia="en-GB"/>
              </w:rPr>
              <w:t>D</w:t>
            </w:r>
          </w:p>
        </w:tc>
      </w:tr>
      <w:tr w:rsidR="004D49DA" w:rsidRPr="004D49DA" w14:paraId="71221FAE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50B3A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C7AED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49B2F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4D49DA" w:rsidRPr="004D49DA" w14:paraId="24C0B11C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64C99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5631F" w14:textId="613B360F" w:rsidR="004D49DA" w:rsidRPr="004D49DA" w:rsidRDefault="000C0153" w:rsidP="00DA4AF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 xml:space="preserve">8.92 ± </w:t>
            </w:r>
            <w:r w:rsidR="00DA4AFC">
              <w:rPr>
                <w:rFonts w:eastAsia="Times New Roman" w:cs="Times New Roman"/>
                <w:sz w:val="22"/>
                <w:lang w:val="en-GB" w:eastAsia="en-GB"/>
              </w:rPr>
              <w:t>1.3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8786D" w14:textId="59A62300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sz w:val="22"/>
                <w:lang w:val="en-GB" w:eastAsia="en-GB"/>
              </w:rPr>
              <w:t>N</w:t>
            </w:r>
            <w:r w:rsidR="000C0153">
              <w:rPr>
                <w:rFonts w:eastAsia="Times New Roman" w:cs="Times New Roman"/>
                <w:sz w:val="22"/>
                <w:lang w:val="en-GB" w:eastAsia="en-GB"/>
              </w:rPr>
              <w:t>D</w:t>
            </w:r>
          </w:p>
        </w:tc>
      </w:tr>
      <w:tr w:rsidR="004D49DA" w:rsidRPr="004D49DA" w14:paraId="20BA7D2D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74BE7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79065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B445C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4D49DA" w:rsidRPr="004D49DA" w14:paraId="40A78263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0F5A6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CB406" w14:textId="0E582DFA" w:rsidR="004D49DA" w:rsidRPr="004D49DA" w:rsidRDefault="000C0153" w:rsidP="00DA4A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94 ± 0.</w:t>
            </w:r>
            <w:r w:rsidR="00DA4AF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33867" w14:textId="1344DE28" w:rsidR="004D49DA" w:rsidRPr="004D49DA" w:rsidRDefault="000C0153" w:rsidP="00DA4A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87 ± 0.</w:t>
            </w:r>
            <w:r w:rsidR="00DA4AF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7</w:t>
            </w:r>
          </w:p>
        </w:tc>
      </w:tr>
      <w:tr w:rsidR="004D49DA" w:rsidRPr="004D49DA" w14:paraId="2978C780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1E7ED" w14:textId="77777777" w:rsidR="004D49DA" w:rsidRPr="004D49DA" w:rsidRDefault="004D49DA" w:rsidP="004D49D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B78BD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3DE6D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4D49DA" w:rsidRPr="004D49DA" w14:paraId="2EFE2481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A536B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EE225" w14:textId="0CF73CCE" w:rsidR="004D49DA" w:rsidRPr="004D49DA" w:rsidRDefault="000C0153" w:rsidP="00DA4A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46 ± 0.</w:t>
            </w:r>
            <w:r w:rsidR="00DA4AF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6A113" w14:textId="72B8615C" w:rsidR="004D49DA" w:rsidRPr="004D49DA" w:rsidRDefault="000C0153" w:rsidP="00DA4A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</w:t>
            </w:r>
            <w:r w:rsidR="004D49DA"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6 ± 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</w:t>
            </w:r>
            <w:r w:rsidR="00DA4AF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7</w:t>
            </w:r>
          </w:p>
        </w:tc>
      </w:tr>
      <w:tr w:rsidR="004D49DA" w:rsidRPr="004D49DA" w14:paraId="07908978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B3118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74375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39BE6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4D49DA" w:rsidRPr="004D49DA" w14:paraId="48CE753E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67BF0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7AA1" w14:textId="22391C74" w:rsidR="004D49DA" w:rsidRPr="004D49DA" w:rsidRDefault="000C0153" w:rsidP="00DA4A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01 ± 0.</w:t>
            </w:r>
            <w:r w:rsidR="00DA4AF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66786" w14:textId="164509AC" w:rsidR="004D49DA" w:rsidRPr="004D49DA" w:rsidRDefault="000C0153" w:rsidP="00DA4A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01 ± 0.</w:t>
            </w:r>
            <w:r w:rsidR="00DA4AF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</w:t>
            </w:r>
          </w:p>
        </w:tc>
      </w:tr>
      <w:tr w:rsidR="004D49DA" w:rsidRPr="004D49DA" w14:paraId="19B37E04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4A537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2F2B8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6381D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4D49DA" w:rsidRPr="004D49DA" w14:paraId="0EEA1731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60BE3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2D24B" w14:textId="7AC13C6D" w:rsidR="004D49DA" w:rsidRPr="004D49DA" w:rsidRDefault="000C0153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84  ± 0.</w:t>
            </w:r>
            <w:r w:rsidR="00DA4AF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  <w:r w:rsidR="004D49DA"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A3E06" w14:textId="45FC2565" w:rsidR="004D49DA" w:rsidRPr="004D49DA" w:rsidRDefault="000C0153" w:rsidP="00DA4A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02 ± 0.</w:t>
            </w:r>
            <w:r w:rsidR="00DA4AF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8</w:t>
            </w:r>
          </w:p>
        </w:tc>
      </w:tr>
      <w:tr w:rsidR="004D49DA" w:rsidRPr="004D49DA" w14:paraId="1C35AE29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87051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9B223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3B2F9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4D49DA" w:rsidRPr="004D49DA" w14:paraId="7264FDEC" w14:textId="77777777" w:rsidTr="00FA2A8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71B1B" w14:textId="77777777" w:rsidR="004D49DA" w:rsidRPr="004D49DA" w:rsidRDefault="004D49DA" w:rsidP="004D49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4D49D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7CE32" w14:textId="28B70706" w:rsidR="004D49DA" w:rsidRPr="004D49DA" w:rsidRDefault="000C0153" w:rsidP="00DA4A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95 ± 0.</w:t>
            </w:r>
            <w:r w:rsidR="00DA4AF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E49E0" w14:textId="1B8A4E1A" w:rsidR="004D49DA" w:rsidRPr="004D49DA" w:rsidRDefault="000C0153" w:rsidP="00DA4A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19 ± 0.</w:t>
            </w:r>
            <w:r w:rsidR="00DA4AF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3</w:t>
            </w:r>
          </w:p>
        </w:tc>
      </w:tr>
    </w:tbl>
    <w:p w14:paraId="276E4823" w14:textId="3C4D7758" w:rsidR="004D49DA" w:rsidRPr="004D49DA" w:rsidRDefault="000C0153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  <w:r w:rsidRPr="00827F71">
        <w:rPr>
          <w:lang w:val="en-GB"/>
        </w:rPr>
        <w:t>ND not detected.</w:t>
      </w:r>
    </w:p>
    <w:p w14:paraId="4CD234DD" w14:textId="77777777" w:rsidR="004D49DA" w:rsidRPr="004D49DA" w:rsidRDefault="004D49DA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3742ED6F" w14:textId="390BBDF4" w:rsidR="004D49DA" w:rsidRDefault="004D49DA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128301E0" w14:textId="2051C1BA" w:rsidR="00753BD8" w:rsidRDefault="00753BD8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7B81B73C" w14:textId="7421ABB3" w:rsidR="00753BD8" w:rsidRDefault="00753BD8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4AC4DE26" w14:textId="06E84E26" w:rsidR="00753BD8" w:rsidRDefault="00753BD8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190AAA80" w14:textId="0CFB184A" w:rsidR="00753BD8" w:rsidRDefault="00753BD8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17DF7BC5" w14:textId="6905305C" w:rsidR="00753BD8" w:rsidRDefault="00753BD8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071D38A7" w14:textId="0CBFFC30" w:rsidR="00753BD8" w:rsidRDefault="00753BD8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3C3A6A2C" w14:textId="7091118F" w:rsidR="00753BD8" w:rsidRDefault="00753BD8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085B9E9A" w14:textId="77777777" w:rsidR="002254C6" w:rsidRPr="004D49DA" w:rsidRDefault="002254C6" w:rsidP="004D49DA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45F8EA93" w14:textId="77777777" w:rsidR="00874CD6" w:rsidRDefault="00874CD6" w:rsidP="00753BD8">
      <w:pPr>
        <w:spacing w:before="0" w:after="0" w:line="480" w:lineRule="auto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370FEA4A" w14:textId="3891096B" w:rsidR="002B18D0" w:rsidRDefault="004D49DA" w:rsidP="00753BD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4D49DA">
        <w:rPr>
          <w:rFonts w:eastAsia="Times New Roman" w:cs="Times New Roman"/>
          <w:b/>
          <w:szCs w:val="24"/>
          <w:lang w:val="en-GB" w:eastAsia="en-GB"/>
        </w:rPr>
        <w:lastRenderedPageBreak/>
        <w:t xml:space="preserve">Table S4. </w:t>
      </w:r>
      <w:r w:rsidR="004802EC">
        <w:rPr>
          <w:rFonts w:eastAsia="Times New Roman" w:cs="Times New Roman"/>
          <w:szCs w:val="24"/>
          <w:lang w:val="en-GB" w:eastAsia="en-GB"/>
        </w:rPr>
        <w:t>M</w:t>
      </w:r>
      <w:r w:rsidRPr="004D49DA">
        <w:rPr>
          <w:rFonts w:eastAsia="Times New Roman" w:cs="Times New Roman"/>
          <w:szCs w:val="24"/>
          <w:lang w:val="en-GB" w:eastAsia="en-GB"/>
        </w:rPr>
        <w:t xml:space="preserve">etabolic profiles of </w:t>
      </w:r>
      <w:r w:rsidR="00874CD6">
        <w:rPr>
          <w:rFonts w:eastAsia="Times New Roman" w:cs="Times New Roman"/>
          <w:szCs w:val="24"/>
          <w:lang w:val="en-GB" w:eastAsia="en-GB"/>
        </w:rPr>
        <w:t>isolates</w:t>
      </w:r>
      <w:r w:rsidR="00CF5F57">
        <w:rPr>
          <w:rFonts w:eastAsia="Times New Roman" w:cs="Times New Roman"/>
          <w:szCs w:val="24"/>
          <w:lang w:val="en-GB" w:eastAsia="en-GB"/>
        </w:rPr>
        <w:t xml:space="preserve"> </w:t>
      </w:r>
      <w:r w:rsidRPr="004D49DA">
        <w:rPr>
          <w:rFonts w:eastAsia="Times New Roman" w:cs="Times New Roman"/>
          <w:szCs w:val="24"/>
          <w:lang w:val="en-GB" w:eastAsia="en-GB"/>
        </w:rPr>
        <w:t>from lithium brines</w:t>
      </w:r>
      <w:r w:rsidR="00874CD6">
        <w:rPr>
          <w:rFonts w:eastAsia="Times New Roman" w:cs="Times New Roman"/>
          <w:szCs w:val="24"/>
          <w:lang w:val="en-GB" w:eastAsia="en-GB"/>
        </w:rPr>
        <w:t xml:space="preserve">. (+ Positive; </w:t>
      </w:r>
      <w:r w:rsidR="002A520D">
        <w:rPr>
          <w:rFonts w:eastAsia="Times New Roman" w:cs="Times New Roman"/>
          <w:szCs w:val="24"/>
          <w:lang w:val="en-GB" w:eastAsia="en-GB"/>
        </w:rPr>
        <w:t>± Intermediate</w:t>
      </w:r>
      <w:r w:rsidR="00100911">
        <w:rPr>
          <w:rFonts w:eastAsia="Times New Roman" w:cs="Times New Roman"/>
          <w:szCs w:val="24"/>
          <w:lang w:val="en-GB" w:eastAsia="en-GB"/>
        </w:rPr>
        <w:t>;</w:t>
      </w:r>
      <w:r w:rsidR="00874CD6">
        <w:rPr>
          <w:rFonts w:eastAsia="Times New Roman" w:cs="Times New Roman"/>
          <w:szCs w:val="24"/>
          <w:lang w:val="en-GB" w:eastAsia="en-GB"/>
        </w:rPr>
        <w:t xml:space="preserve"> - N</w:t>
      </w:r>
      <w:r w:rsidR="00100911">
        <w:rPr>
          <w:rFonts w:eastAsia="Times New Roman" w:cs="Times New Roman"/>
          <w:szCs w:val="24"/>
          <w:lang w:val="en-GB" w:eastAsia="en-GB"/>
        </w:rPr>
        <w:t xml:space="preserve">egative). </w:t>
      </w:r>
    </w:p>
    <w:tbl>
      <w:tblPr>
        <w:tblW w:w="7140" w:type="dxa"/>
        <w:tblInd w:w="108" w:type="dxa"/>
        <w:tblLook w:val="04A0" w:firstRow="1" w:lastRow="0" w:firstColumn="1" w:lastColumn="0" w:noHBand="0" w:noVBand="1"/>
      </w:tblPr>
      <w:tblGrid>
        <w:gridCol w:w="3540"/>
        <w:gridCol w:w="2400"/>
        <w:gridCol w:w="1200"/>
      </w:tblGrid>
      <w:tr w:rsidR="00753BD8" w:rsidRPr="00753BD8" w14:paraId="6114573D" w14:textId="77777777" w:rsidTr="00753BD8">
        <w:trPr>
          <w:trHeight w:val="300"/>
        </w:trPr>
        <w:tc>
          <w:tcPr>
            <w:tcW w:w="3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42A1F5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arbon sources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C2AD8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train</w:t>
            </w:r>
          </w:p>
        </w:tc>
      </w:tr>
      <w:tr w:rsidR="00753BD8" w:rsidRPr="00753BD8" w14:paraId="5A983981" w14:textId="77777777" w:rsidTr="00753BD8">
        <w:trPr>
          <w:trHeight w:val="300"/>
        </w:trPr>
        <w:tc>
          <w:tcPr>
            <w:tcW w:w="3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3B6E5" w14:textId="77777777" w:rsidR="00753BD8" w:rsidRPr="00753BD8" w:rsidRDefault="00753BD8" w:rsidP="00753BD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5312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BR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BB840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BR003</w:t>
            </w:r>
          </w:p>
        </w:tc>
      </w:tr>
      <w:tr w:rsidR="00753BD8" w:rsidRPr="00753BD8" w14:paraId="383476E0" w14:textId="77777777" w:rsidTr="00753BD8">
        <w:trPr>
          <w:trHeight w:val="300"/>
        </w:trPr>
        <w:tc>
          <w:tcPr>
            <w:tcW w:w="3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2E3EE" w14:textId="77777777" w:rsidR="00753BD8" w:rsidRPr="00753BD8" w:rsidRDefault="00753BD8" w:rsidP="00753BD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EE1AD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action</w:t>
            </w:r>
          </w:p>
        </w:tc>
      </w:tr>
      <w:tr w:rsidR="00753BD8" w:rsidRPr="00753BD8" w14:paraId="04BFC54A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3EB9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-Methyl Gluco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26C2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BB5E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685096AE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6DF1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et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8A05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C8FF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535E549F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8C51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etoacet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E9FA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DAAF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32036825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4AED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romo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Succin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46E8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FFD4" w14:textId="2F231BF3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753BD8" w:rsidRPr="00753BD8" w14:paraId="306A150D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1E25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itr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4EF5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B47D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33D809FE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4E17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rabitol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B54E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2902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27CB8355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2E11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Aspart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FF04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292D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5A58CF4B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2181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ellobio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3298" w14:textId="70F3F717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DE2B" w14:textId="5A5B27F0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753BD8" w:rsidRPr="00753BD8" w14:paraId="575849C5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4884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Fructo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A260" w14:textId="76180251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4672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2245BBB3" w14:textId="77777777" w:rsidTr="00753BD8">
        <w:trPr>
          <w:trHeight w:val="37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F9E8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Fructose-6-PO</w:t>
            </w:r>
            <w:r w:rsidRPr="00753BD8">
              <w:rPr>
                <w:rFonts w:eastAsia="Times New Roman" w:cs="Times New Roman"/>
                <w:color w:val="000000"/>
                <w:szCs w:val="24"/>
                <w:vertAlign w:val="subscript"/>
                <w:lang w:val="en-GB" w:eastAsia="en-GB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3657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613A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183326AE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8A08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uco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441A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6234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2C0D9139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A71E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Galacto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2CCC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748A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2D028D41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0F4D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alacturonic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BD69" w14:textId="121DDF5B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4714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22C28E33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B8EC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luconic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2C6C" w14:textId="1F0E5856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FA48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42DFF911" w14:textId="77777777" w:rsidTr="00753BD8">
        <w:trPr>
          <w:trHeight w:val="37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FF8A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Glucose-6-PO</w:t>
            </w:r>
            <w:r w:rsidRPr="00753BD8">
              <w:rPr>
                <w:rFonts w:eastAsia="Times New Roman" w:cs="Times New Roman"/>
                <w:color w:val="000000"/>
                <w:szCs w:val="24"/>
                <w:vertAlign w:val="subscript"/>
                <w:lang w:val="en-GB" w:eastAsia="en-GB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0FC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F313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01C31280" w14:textId="77777777" w:rsidTr="00753BD8">
        <w:trPr>
          <w:trHeight w:val="63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E0DC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Lactic Acid Methyl Est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3009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BA7D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74DB8908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57BF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Mal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0A6B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4EB0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710CA217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F99C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Malto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995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2C8C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2A520D" w:rsidRPr="00753BD8" w14:paraId="30D76E52" w14:textId="77777777" w:rsidTr="002706A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4525" w14:textId="77777777" w:rsidR="002A520D" w:rsidRPr="00753BD8" w:rsidRDefault="002A520D" w:rsidP="002A520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Mannito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0486C" w14:textId="045FB084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C7C45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48F9" w14:textId="66036030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2A520D" w:rsidRPr="00753BD8" w14:paraId="640206F3" w14:textId="77777777" w:rsidTr="002706A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0EFD" w14:textId="77777777" w:rsidR="002A520D" w:rsidRPr="00753BD8" w:rsidRDefault="002A520D" w:rsidP="002A520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Manno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BD987" w14:textId="2A8E0009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C7C45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CCD0" w14:textId="77777777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06190B89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8BBE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libio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CE57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C309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1D46CF92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4364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accharic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04C7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41FF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1AF2CE32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D826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alici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07EA" w14:textId="24A410A5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7B3E" w14:textId="451F4655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753BD8" w:rsidRPr="00753BD8" w14:paraId="5C633C29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1161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Seri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9F71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666D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2A520D" w:rsidRPr="00753BD8" w14:paraId="706339DC" w14:textId="77777777" w:rsidTr="002706A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E58E" w14:textId="77777777" w:rsidR="002A520D" w:rsidRPr="00753BD8" w:rsidRDefault="002A520D" w:rsidP="002A520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Sorbito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E71AB" w14:textId="5843FDE0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72209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9B57" w14:textId="77777777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2A520D" w:rsidRPr="00753BD8" w14:paraId="00560F32" w14:textId="77777777" w:rsidTr="002706A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A449" w14:textId="77777777" w:rsidR="002A520D" w:rsidRPr="00753BD8" w:rsidRDefault="002A520D" w:rsidP="002A520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rehalo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E45A2" w14:textId="436F4ED2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72209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2BC6" w14:textId="202F9CF7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2A520D" w:rsidRPr="00753BD8" w14:paraId="0FC8B51A" w14:textId="77777777" w:rsidTr="002706A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907D" w14:textId="77777777" w:rsidR="002A520D" w:rsidRPr="00753BD8" w:rsidRDefault="002A520D" w:rsidP="002A520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urano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0BC0A" w14:textId="5DA57EEE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72209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AF6C" w14:textId="77777777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36ECACA8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6B75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xtr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262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2D97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42C371C6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88B7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orm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AC98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3470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5D6C6AB3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7E89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lati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4428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8C13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2A520D" w:rsidRPr="00753BD8" w14:paraId="25EEA154" w14:textId="77777777" w:rsidTr="002706A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3EE7" w14:textId="77777777" w:rsidR="002A520D" w:rsidRPr="00753BD8" w:rsidRDefault="002A520D" w:rsidP="002A520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ntibio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7F0A5" w14:textId="31034A14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19245F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7C3C8" w14:textId="663D9E08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19245F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753BD8" w:rsidRPr="00753BD8" w14:paraId="2343152A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ECE8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lucuronamid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4E81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9CFB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16BFAD56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A6C6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lycero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DF4D0" w14:textId="64E47EA8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A535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0CC4CA9A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6FDE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lycyl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L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olin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7742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CF020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102F7959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3AA7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osi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0829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F187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75D6A2EE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66D9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-Argini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63C2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C38B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324F7C8E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72D5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L-Aspart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1E4A" w14:textId="0B266C75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A63E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61C681CE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19DF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szCs w:val="24"/>
                <w:lang w:val="en-GB" w:eastAsia="en-GB"/>
              </w:rPr>
              <w:t>L-Butyr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420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BAFE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753BD8">
              <w:rPr>
                <w:rFonts w:eastAsia="Times New Roman" w:cs="Times New Roman"/>
                <w:sz w:val="22"/>
                <w:lang w:val="en-GB" w:eastAsia="en-GB"/>
              </w:rPr>
              <w:t>-</w:t>
            </w:r>
          </w:p>
        </w:tc>
      </w:tr>
      <w:tr w:rsidR="00753BD8" w:rsidRPr="00753BD8" w14:paraId="112F3D6C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AC62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uco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D85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1F93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2A520D" w:rsidRPr="00753BD8" w14:paraId="63D02868" w14:textId="77777777" w:rsidTr="002706A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B256" w14:textId="77777777" w:rsidR="002A520D" w:rsidRPr="00753BD8" w:rsidRDefault="002A520D" w:rsidP="002A520D">
            <w:pPr>
              <w:spacing w:before="0" w:after="0"/>
              <w:rPr>
                <w:rFonts w:eastAsia="Times New Roman" w:cs="Times New Roman"/>
                <w:color w:val="222222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222222"/>
                <w:szCs w:val="24"/>
                <w:lang w:val="es-ES_tradnl" w:eastAsia="en-GB"/>
              </w:rPr>
              <w:t>L-</w:t>
            </w:r>
            <w:proofErr w:type="spellStart"/>
            <w:r w:rsidRPr="00753BD8">
              <w:rPr>
                <w:rFonts w:eastAsia="Times New Roman" w:cs="Times New Roman"/>
                <w:color w:val="222222"/>
                <w:szCs w:val="24"/>
                <w:lang w:val="es-ES_tradnl" w:eastAsia="en-GB"/>
              </w:rPr>
              <w:t>Galactonic</w:t>
            </w:r>
            <w:proofErr w:type="spellEnd"/>
            <w:r w:rsidRPr="00753BD8">
              <w:rPr>
                <w:rFonts w:eastAsia="Times New Roman" w:cs="Times New Roman"/>
                <w:color w:val="222222"/>
                <w:szCs w:val="24"/>
                <w:lang w:val="es-ES_tradnl" w:eastAsia="en-GB"/>
              </w:rPr>
              <w:t xml:space="preserve"> </w:t>
            </w:r>
            <w:proofErr w:type="spellStart"/>
            <w:r w:rsidRPr="00753BD8">
              <w:rPr>
                <w:rFonts w:eastAsia="Times New Roman" w:cs="Times New Roman"/>
                <w:color w:val="222222"/>
                <w:szCs w:val="24"/>
                <w:lang w:val="es-ES_tradnl" w:eastAsia="en-GB"/>
              </w:rPr>
              <w:t>Acid</w:t>
            </w:r>
            <w:proofErr w:type="spellEnd"/>
            <w:r w:rsidRPr="00753BD8">
              <w:rPr>
                <w:rFonts w:eastAsia="Times New Roman" w:cs="Times New Roman"/>
                <w:color w:val="222222"/>
                <w:szCs w:val="24"/>
                <w:lang w:val="es-ES_tradnl" w:eastAsia="en-GB"/>
              </w:rPr>
              <w:t xml:space="preserve"> </w:t>
            </w:r>
            <w:proofErr w:type="spellStart"/>
            <w:r w:rsidRPr="00753BD8">
              <w:rPr>
                <w:rFonts w:eastAsia="Times New Roman" w:cs="Times New Roman"/>
                <w:color w:val="222222"/>
                <w:szCs w:val="24"/>
                <w:lang w:val="es-ES_tradnl" w:eastAsia="en-GB"/>
              </w:rPr>
              <w:t>Lacton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8691B" w14:textId="2646994E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56206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FECF" w14:textId="77777777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2A520D" w:rsidRPr="00753BD8" w14:paraId="1CAF6D78" w14:textId="77777777" w:rsidTr="002706A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1C7C" w14:textId="77777777" w:rsidR="002A520D" w:rsidRPr="00753BD8" w:rsidRDefault="002A520D" w:rsidP="002A520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-Glutam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0A0CF" w14:textId="7D7401F3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56206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DDEB" w14:textId="230417C1" w:rsidR="002A520D" w:rsidRPr="00753BD8" w:rsidRDefault="00DF52B8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56206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753BD8" w:rsidRPr="00753BD8" w14:paraId="3200E49E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5A0E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-Histidi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8D2C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B2C5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4878C26D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4BF3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-Lact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9F3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D712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639CB018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B739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-Mal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E791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61B2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19DEED72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7F09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yroglutamic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287B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B09B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497312EA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FEAA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hamno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87D7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12E7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2A520D" w:rsidRPr="00753BD8" w14:paraId="140E7395" w14:textId="77777777" w:rsidTr="002706A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8388" w14:textId="77777777" w:rsidR="002A520D" w:rsidRPr="00753BD8" w:rsidRDefault="002A520D" w:rsidP="002A520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-Seri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E128" w14:textId="77777777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592D3" w14:textId="667BC574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36505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2A520D" w:rsidRPr="00753BD8" w14:paraId="0E661F23" w14:textId="77777777" w:rsidTr="002706A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E72F" w14:textId="77777777" w:rsidR="002A520D" w:rsidRPr="00753BD8" w:rsidRDefault="002A520D" w:rsidP="002A520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Methyl 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iruvat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B78F" w14:textId="77777777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FDFB5" w14:textId="3552EED9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36505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753BD8" w:rsidRPr="00753BD8" w14:paraId="78E243B6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4945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ucic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C7D0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5833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156AE1C8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9D3F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yo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Inosito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44BD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F21B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31DF36AB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85AE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-Acetyl-D-Glucosami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3DBF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CAEA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653455A2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18C8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-Acetyl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euraminic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A89D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87D1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0AA4CCF3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19AB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-Acetyl-β-D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nnosamin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8B98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EADC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5D532583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3448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-D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alactosamin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9C39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3078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2A520D" w:rsidRPr="00753BD8" w14:paraId="17F94421" w14:textId="77777777" w:rsidTr="002706A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FC16" w14:textId="77777777" w:rsidR="002A520D" w:rsidRPr="00753BD8" w:rsidRDefault="002A520D" w:rsidP="002A520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ect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DCE9B" w14:textId="49A1D066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B47F2D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BD864" w14:textId="5FC4C387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B47F2D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753BD8" w:rsidRPr="00753BD8" w14:paraId="6BFFB15B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6A9F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opion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3E4A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5F45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7D1BEC8E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E15A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Quinic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05C0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583C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728ADE4C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000B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affino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7498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D9D0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5F28A0C1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EC5D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tachyo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953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01E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6F7C34FF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01E7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ucro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C313" w14:textId="1A8DF028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86AC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23D74ABE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038A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ween 4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8400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B6B0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2A520D" w:rsidRPr="00753BD8" w14:paraId="0A81A6F6" w14:textId="77777777" w:rsidTr="002706A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1578" w14:textId="77777777" w:rsidR="002A520D" w:rsidRPr="00753BD8" w:rsidRDefault="002A520D" w:rsidP="002A520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α- D-Gluco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36A25" w14:textId="5242E767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13491E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BE735" w14:textId="6BB42F16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13491E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753BD8" w:rsidRPr="00753BD8" w14:paraId="3893AFC1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E284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α- 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droxy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Butyr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AFCE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411B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7B99868E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5E33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α- 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eto-Glutaric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9143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7CCC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028C77EF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FDBB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α-D-Lacto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CA6B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62C1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54897F47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BBED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α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eto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Butyric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6478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1341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27DE7876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9864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β- 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droxy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06C1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C619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2A520D" w:rsidRPr="00753BD8" w14:paraId="29870B28" w14:textId="77777777" w:rsidTr="002706A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165E" w14:textId="77777777" w:rsidR="002A520D" w:rsidRPr="00753BD8" w:rsidRDefault="002A520D" w:rsidP="002A520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β- Methyl-D-Glucosi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6E347" w14:textId="7A7F4292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F27BA9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9C713" w14:textId="7F29C44F" w:rsidR="002A520D" w:rsidRPr="00753BD8" w:rsidRDefault="002A520D" w:rsidP="002A52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F27BA9"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753BD8" w:rsidRPr="00753BD8" w14:paraId="60D77FDD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BC8C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γ-Amino-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utryric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177C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B49A" w14:textId="005D12D9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753BD8" w:rsidRPr="00753BD8" w14:paraId="3AA3F722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2E4E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ρ – 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droxy-Phenylacetic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4B31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5D03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65A3336B" w14:textId="77777777" w:rsidTr="00753BD8">
        <w:trPr>
          <w:trHeight w:val="315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CB249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hemical sensitivit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079AD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D5EA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753BD8" w:rsidRPr="00753BD8" w14:paraId="1CF74791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7FAA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ztreona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76E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1CBC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1AC28E9E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D2A7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usidic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09D7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474A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683C8BBF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07BC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Guanidine </w:t>
            </w: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Cl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83F2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D42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7E081816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0556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incomyci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A41C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A75B" w14:textId="0DA8C3F6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753BD8" w:rsidRPr="00753BD8" w14:paraId="447F5281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EF84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ithium Chlori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679B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782F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324F44E3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F7E0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inocycli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447C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2967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7993B204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8498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NaCl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1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83AD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5020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3167A2E1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2DDA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Cl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4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DB5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5599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23BCE170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5279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Cl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8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E9C4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B6C8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556EA636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43CE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lidixic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FF91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2D53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2EFFBEEF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5663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iaproof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D59A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5348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060E2F7A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9F22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 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99B2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F9EF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716B1158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1324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 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3247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C4B4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4295EF92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42A6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tassium Tellur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A084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A300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0D090765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9334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ifamycin</w:t>
            </w:r>
            <w:proofErr w:type="spellEnd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S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D93A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6DC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0F413568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6597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odium Brom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18AA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FE2F" w14:textId="1E725F88" w:rsidR="00753BD8" w:rsidRPr="00753BD8" w:rsidRDefault="002A520D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±</w:t>
            </w:r>
          </w:p>
        </w:tc>
      </w:tr>
      <w:tr w:rsidR="00753BD8" w:rsidRPr="00753BD8" w14:paraId="2F024566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9293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odium Butyr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E94B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BE8F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1663DD4A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1E8B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odium Lactate 1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6EB9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79D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753BD8" w:rsidRPr="00753BD8" w14:paraId="48B5971B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0B7F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etrazolium Blu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AFAD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3D9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37311AE6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CB0F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etrazolium Viole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0000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DC16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2CBC1C0F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BA66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roleandomyci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DAE1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E571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753BD8" w:rsidRPr="00753BD8" w14:paraId="27A1FE4E" w14:textId="77777777" w:rsidTr="00753BD8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D369A" w14:textId="77777777" w:rsidR="00753BD8" w:rsidRPr="00753BD8" w:rsidRDefault="00753BD8" w:rsidP="00753B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ancomyci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492E8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48369" w14:textId="77777777" w:rsidR="00753BD8" w:rsidRPr="00753BD8" w:rsidRDefault="00753BD8" w:rsidP="00753BD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53BD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-</w:t>
            </w:r>
          </w:p>
        </w:tc>
      </w:tr>
    </w:tbl>
    <w:p w14:paraId="237F65B6" w14:textId="77777777" w:rsidR="00753BD8" w:rsidRDefault="00753BD8" w:rsidP="00753BD8">
      <w:pPr>
        <w:spacing w:before="0" w:after="0" w:line="480" w:lineRule="auto"/>
        <w:jc w:val="both"/>
      </w:pPr>
    </w:p>
    <w:p w14:paraId="4F975C5D" w14:textId="71DD6EE9" w:rsidR="002B18D0" w:rsidRDefault="002B18D0" w:rsidP="00654E8F">
      <w:pPr>
        <w:spacing w:before="240"/>
      </w:pPr>
    </w:p>
    <w:p w14:paraId="56F4CFE9" w14:textId="61669620" w:rsidR="002B18D0" w:rsidRDefault="002B18D0" w:rsidP="00654E8F">
      <w:pPr>
        <w:spacing w:before="240"/>
      </w:pPr>
    </w:p>
    <w:p w14:paraId="379A3E97" w14:textId="7CCB89FF" w:rsidR="00753BD8" w:rsidRDefault="00753BD8" w:rsidP="00654E8F">
      <w:pPr>
        <w:spacing w:before="240"/>
      </w:pPr>
    </w:p>
    <w:p w14:paraId="277A085B" w14:textId="59EC46EC" w:rsidR="00753BD8" w:rsidRDefault="00753BD8" w:rsidP="00654E8F">
      <w:pPr>
        <w:spacing w:before="240"/>
      </w:pPr>
    </w:p>
    <w:p w14:paraId="5869A75F" w14:textId="6521459E" w:rsidR="00753BD8" w:rsidRDefault="00753BD8" w:rsidP="00654E8F">
      <w:pPr>
        <w:spacing w:before="240"/>
      </w:pPr>
    </w:p>
    <w:p w14:paraId="4878BA41" w14:textId="219267A6" w:rsidR="00753BD8" w:rsidRDefault="00753BD8" w:rsidP="00654E8F">
      <w:pPr>
        <w:spacing w:before="240"/>
      </w:pPr>
    </w:p>
    <w:p w14:paraId="089F0B39" w14:textId="5FB7B1D6" w:rsidR="00753BD8" w:rsidRDefault="00753BD8" w:rsidP="00654E8F">
      <w:pPr>
        <w:spacing w:before="240"/>
      </w:pPr>
    </w:p>
    <w:p w14:paraId="252E3CA1" w14:textId="57F8273B" w:rsidR="002254C6" w:rsidRDefault="002254C6" w:rsidP="00654E8F">
      <w:pPr>
        <w:spacing w:before="240"/>
      </w:pPr>
    </w:p>
    <w:p w14:paraId="6605FA2B" w14:textId="77777777" w:rsidR="002254C6" w:rsidRDefault="002254C6" w:rsidP="00654E8F">
      <w:pPr>
        <w:spacing w:before="240"/>
      </w:pPr>
    </w:p>
    <w:p w14:paraId="27BADD13" w14:textId="21F7853C" w:rsidR="00753BD8" w:rsidRDefault="00753BD8" w:rsidP="00654E8F">
      <w:pPr>
        <w:spacing w:before="240"/>
      </w:pPr>
    </w:p>
    <w:p w14:paraId="2FBF1455" w14:textId="062B4BEF" w:rsidR="00753BD8" w:rsidRDefault="00753BD8" w:rsidP="00654E8F">
      <w:pPr>
        <w:spacing w:before="240"/>
      </w:pPr>
    </w:p>
    <w:p w14:paraId="460CB5E3" w14:textId="77777777" w:rsidR="00753BD8" w:rsidRDefault="00753BD8" w:rsidP="00654E8F">
      <w:pPr>
        <w:spacing w:before="240"/>
      </w:pPr>
    </w:p>
    <w:p w14:paraId="469F2B7B" w14:textId="70348D4B" w:rsidR="002B18D0" w:rsidRDefault="002B18D0" w:rsidP="00654E8F">
      <w:pPr>
        <w:spacing w:before="240"/>
      </w:pPr>
    </w:p>
    <w:p w14:paraId="2B1D5A47" w14:textId="77777777" w:rsidR="00ED773F" w:rsidRDefault="00ED773F" w:rsidP="00654E8F">
      <w:pPr>
        <w:spacing w:before="240"/>
      </w:pPr>
    </w:p>
    <w:p w14:paraId="31CD26E3" w14:textId="77777777" w:rsidR="00874CD6" w:rsidRDefault="00874CD6" w:rsidP="00654E8F">
      <w:pPr>
        <w:spacing w:before="240"/>
      </w:pPr>
    </w:p>
    <w:p w14:paraId="71A08F15" w14:textId="114C51F8" w:rsidR="00791F4F" w:rsidRDefault="003355CF" w:rsidP="00791F4F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4D49DA">
        <w:rPr>
          <w:rFonts w:eastAsia="Times New Roman" w:cs="Times New Roman"/>
          <w:b/>
          <w:szCs w:val="24"/>
          <w:lang w:val="en-GB" w:eastAsia="en-GB"/>
        </w:rPr>
        <w:lastRenderedPageBreak/>
        <w:t>Table S</w:t>
      </w:r>
      <w:r w:rsidR="00874CD6">
        <w:rPr>
          <w:rFonts w:eastAsia="Times New Roman" w:cs="Times New Roman"/>
          <w:b/>
          <w:szCs w:val="24"/>
          <w:lang w:val="en-GB" w:eastAsia="en-GB"/>
        </w:rPr>
        <w:t>5</w:t>
      </w:r>
      <w:r w:rsidRPr="004D49DA">
        <w:rPr>
          <w:rFonts w:eastAsia="Times New Roman" w:cs="Times New Roman"/>
          <w:b/>
          <w:szCs w:val="24"/>
          <w:lang w:val="en-GB" w:eastAsia="en-GB"/>
        </w:rPr>
        <w:t xml:space="preserve">. </w:t>
      </w:r>
      <w:r w:rsidR="00C40B12">
        <w:rPr>
          <w:rFonts w:cs="Times New Roman"/>
          <w:color w:val="000000"/>
        </w:rPr>
        <w:t>Enzymatic Activity P</w:t>
      </w:r>
      <w:r w:rsidR="00C40B12" w:rsidRPr="00C40B12">
        <w:rPr>
          <w:rFonts w:cs="Times New Roman"/>
          <w:color w:val="000000"/>
        </w:rPr>
        <w:t>rofile</w:t>
      </w:r>
      <w:r w:rsidR="00C40B12">
        <w:rPr>
          <w:rFonts w:cs="Times New Roman"/>
          <w:color w:val="000000"/>
        </w:rPr>
        <w:t xml:space="preserve"> </w:t>
      </w:r>
      <w:r w:rsidRPr="004D49DA">
        <w:rPr>
          <w:rFonts w:eastAsia="Times New Roman" w:cs="Times New Roman"/>
          <w:szCs w:val="24"/>
          <w:lang w:val="en-GB" w:eastAsia="en-GB"/>
        </w:rPr>
        <w:t xml:space="preserve">of </w:t>
      </w:r>
      <w:r w:rsidR="00874CD6">
        <w:rPr>
          <w:rFonts w:eastAsia="Times New Roman" w:cs="Times New Roman"/>
          <w:szCs w:val="24"/>
          <w:lang w:val="en-GB" w:eastAsia="en-GB"/>
        </w:rPr>
        <w:t>isolates</w:t>
      </w:r>
      <w:r w:rsidRPr="004D49DA">
        <w:rPr>
          <w:rFonts w:eastAsia="Times New Roman" w:cs="Times New Roman"/>
          <w:szCs w:val="24"/>
          <w:lang w:val="en-GB" w:eastAsia="en-GB"/>
        </w:rPr>
        <w:t xml:space="preserve"> from lithium brines</w:t>
      </w:r>
      <w:r w:rsidR="00874CD6">
        <w:rPr>
          <w:rFonts w:eastAsia="Times New Roman" w:cs="Times New Roman"/>
          <w:szCs w:val="24"/>
          <w:lang w:val="en-GB" w:eastAsia="en-GB"/>
        </w:rPr>
        <w:t>. (+ P</w:t>
      </w:r>
      <w:r w:rsidR="00100911">
        <w:rPr>
          <w:rFonts w:eastAsia="Times New Roman" w:cs="Times New Roman"/>
          <w:szCs w:val="24"/>
          <w:lang w:val="en-GB" w:eastAsia="en-GB"/>
        </w:rPr>
        <w:t>ositive;</w:t>
      </w:r>
      <w:r w:rsidR="00791F4F">
        <w:rPr>
          <w:rFonts w:eastAsia="Times New Roman" w:cs="Times New Roman"/>
          <w:szCs w:val="24"/>
          <w:lang w:val="en-GB" w:eastAsia="en-GB"/>
        </w:rPr>
        <w:t xml:space="preserve"> </w:t>
      </w:r>
      <w:r w:rsidR="00874CD6">
        <w:rPr>
          <w:rFonts w:eastAsia="Times New Roman" w:cs="Times New Roman"/>
          <w:szCs w:val="24"/>
          <w:lang w:val="en-GB" w:eastAsia="en-GB"/>
        </w:rPr>
        <w:t>-</w:t>
      </w:r>
      <w:r w:rsidR="00791F4F">
        <w:rPr>
          <w:rFonts w:eastAsia="Times New Roman" w:cs="Times New Roman"/>
          <w:szCs w:val="24"/>
          <w:lang w:val="en-GB" w:eastAsia="en-GB"/>
        </w:rPr>
        <w:t xml:space="preserve"> </w:t>
      </w:r>
      <w:r w:rsidR="00874CD6">
        <w:rPr>
          <w:rFonts w:eastAsia="Times New Roman" w:cs="Times New Roman"/>
          <w:szCs w:val="24"/>
          <w:lang w:val="en-GB" w:eastAsia="en-GB"/>
        </w:rPr>
        <w:t>N</w:t>
      </w:r>
      <w:r w:rsidR="00100911">
        <w:rPr>
          <w:rFonts w:eastAsia="Times New Roman" w:cs="Times New Roman"/>
          <w:szCs w:val="24"/>
          <w:lang w:val="en-GB" w:eastAsia="en-GB"/>
        </w:rPr>
        <w:t>egative).</w:t>
      </w:r>
    </w:p>
    <w:p w14:paraId="2C7125C6" w14:textId="77777777" w:rsidR="00791F4F" w:rsidRDefault="00791F4F" w:rsidP="00791F4F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tbl>
      <w:tblPr>
        <w:tblW w:w="7520" w:type="dxa"/>
        <w:tblInd w:w="108" w:type="dxa"/>
        <w:tblLook w:val="04A0" w:firstRow="1" w:lastRow="0" w:firstColumn="1" w:lastColumn="0" w:noHBand="0" w:noVBand="1"/>
      </w:tblPr>
      <w:tblGrid>
        <w:gridCol w:w="3920"/>
        <w:gridCol w:w="2400"/>
        <w:gridCol w:w="1200"/>
      </w:tblGrid>
      <w:tr w:rsidR="00194906" w:rsidRPr="00194906" w14:paraId="7632B0D9" w14:textId="77777777" w:rsidTr="00194906">
        <w:trPr>
          <w:trHeight w:val="300"/>
        </w:trPr>
        <w:tc>
          <w:tcPr>
            <w:tcW w:w="3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620A53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Reactions-Enzymes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2E2C6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train</w:t>
            </w:r>
          </w:p>
        </w:tc>
      </w:tr>
      <w:tr w:rsidR="00194906" w:rsidRPr="00194906" w14:paraId="29E38BC2" w14:textId="77777777" w:rsidTr="00194906">
        <w:trPr>
          <w:trHeight w:val="300"/>
        </w:trPr>
        <w:tc>
          <w:tcPr>
            <w:tcW w:w="3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77CD4" w14:textId="77777777" w:rsidR="00194906" w:rsidRPr="00194906" w:rsidRDefault="00194906" w:rsidP="0019490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C9E91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BR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FA70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BR003</w:t>
            </w:r>
          </w:p>
        </w:tc>
      </w:tr>
      <w:tr w:rsidR="00194906" w:rsidRPr="00194906" w14:paraId="269C82FD" w14:textId="77777777" w:rsidTr="00194906">
        <w:trPr>
          <w:trHeight w:val="300"/>
        </w:trPr>
        <w:tc>
          <w:tcPr>
            <w:tcW w:w="3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548B4" w14:textId="77777777" w:rsidR="00194906" w:rsidRPr="00194906" w:rsidRDefault="00194906" w:rsidP="0019490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CFD9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action</w:t>
            </w:r>
          </w:p>
        </w:tc>
      </w:tr>
      <w:tr w:rsidR="00194906" w:rsidRPr="00194906" w14:paraId="3D1E8BCC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DE81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lkaline phosphat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D659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0C39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194906" w:rsidRPr="00194906" w14:paraId="23179139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E793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ter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E3C5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CF96" w14:textId="77777777" w:rsidR="00194906" w:rsidRPr="00194906" w:rsidRDefault="00194906" w:rsidP="00194906">
            <w:pPr>
              <w:spacing w:before="0" w:after="0"/>
              <w:jc w:val="center"/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</w:pPr>
            <w:r w:rsidRPr="00194906"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194906" w:rsidRPr="00194906" w14:paraId="360C0ACD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087A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terase Lip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292E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A307" w14:textId="77777777" w:rsidR="00194906" w:rsidRPr="00194906" w:rsidRDefault="00194906" w:rsidP="00194906">
            <w:pPr>
              <w:spacing w:before="0" w:after="0"/>
              <w:jc w:val="center"/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</w:pPr>
            <w:r w:rsidRPr="00194906"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194906" w:rsidRPr="00194906" w14:paraId="417A1632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2A5A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ip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63EF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AC3A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194906" w:rsidRPr="00194906" w14:paraId="22D3A167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5003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Leucine </w:t>
            </w:r>
            <w:proofErr w:type="spellStart"/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rylamida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4061" w14:textId="77777777" w:rsidR="00194906" w:rsidRPr="00194906" w:rsidRDefault="00194906" w:rsidP="00194906">
            <w:pPr>
              <w:spacing w:before="0" w:after="0"/>
              <w:jc w:val="center"/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</w:pPr>
            <w:r w:rsidRPr="00194906"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B969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194906" w:rsidRPr="00194906" w14:paraId="64B580A3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9EFF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Valine </w:t>
            </w:r>
            <w:proofErr w:type="spellStart"/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rylamida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676A" w14:textId="77777777" w:rsidR="00194906" w:rsidRPr="00194906" w:rsidRDefault="00194906" w:rsidP="00194906">
            <w:pPr>
              <w:spacing w:before="0" w:after="0"/>
              <w:jc w:val="center"/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</w:pPr>
            <w:r w:rsidRPr="00194906"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31FC" w14:textId="77777777" w:rsidR="00194906" w:rsidRPr="00194906" w:rsidRDefault="00194906" w:rsidP="00194906">
            <w:pPr>
              <w:spacing w:before="0" w:after="0"/>
              <w:jc w:val="center"/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</w:pPr>
            <w:r w:rsidRPr="00194906"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194906" w:rsidRPr="00194906" w14:paraId="4CB7DB1D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E33B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ystine</w:t>
            </w:r>
            <w:proofErr w:type="spellEnd"/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rylamida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0522" w14:textId="77777777" w:rsidR="00194906" w:rsidRPr="00194906" w:rsidRDefault="00194906" w:rsidP="00194906">
            <w:pPr>
              <w:spacing w:before="0" w:after="0"/>
              <w:jc w:val="center"/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</w:pPr>
            <w:r w:rsidRPr="00194906"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B3C2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194906" w:rsidRPr="00194906" w14:paraId="1317CEA5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C5DF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ryps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C9C9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12B0" w14:textId="77777777" w:rsidR="00194906" w:rsidRPr="00194906" w:rsidRDefault="00194906" w:rsidP="00194906">
            <w:pPr>
              <w:spacing w:before="0" w:after="0"/>
              <w:jc w:val="center"/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</w:pPr>
            <w:r w:rsidRPr="00194906"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194906" w:rsidRPr="00194906" w14:paraId="0BFA31AC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4837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α-chymotryps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2944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F3E3" w14:textId="77777777" w:rsidR="00194906" w:rsidRPr="00194906" w:rsidRDefault="00194906" w:rsidP="00194906">
            <w:pPr>
              <w:spacing w:before="0" w:after="0"/>
              <w:jc w:val="center"/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</w:pPr>
            <w:r w:rsidRPr="00194906"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194906" w:rsidRPr="00194906" w14:paraId="72F9F542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3DAC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id phosphat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AD13" w14:textId="77777777" w:rsidR="00194906" w:rsidRPr="00194906" w:rsidRDefault="00194906" w:rsidP="00194906">
            <w:pPr>
              <w:spacing w:before="0" w:after="0"/>
              <w:jc w:val="center"/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</w:pPr>
            <w:r w:rsidRPr="00194906"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9795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194906" w:rsidRPr="00194906" w14:paraId="121D70F6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E5C6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phthol</w:t>
            </w:r>
            <w:proofErr w:type="spellEnd"/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AS-BI-</w:t>
            </w:r>
            <w:proofErr w:type="spellStart"/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osphohydrola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E66C" w14:textId="77777777" w:rsidR="00194906" w:rsidRPr="00194906" w:rsidRDefault="00194906" w:rsidP="00194906">
            <w:pPr>
              <w:spacing w:before="0" w:after="0"/>
              <w:jc w:val="center"/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</w:pPr>
            <w:r w:rsidRPr="00194906"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A311" w14:textId="77777777" w:rsidR="00194906" w:rsidRPr="00194906" w:rsidRDefault="00194906" w:rsidP="00194906">
            <w:pPr>
              <w:spacing w:before="0" w:after="0"/>
              <w:jc w:val="center"/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</w:pPr>
            <w:r w:rsidRPr="00194906"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  <w:t>+</w:t>
            </w:r>
          </w:p>
        </w:tc>
      </w:tr>
      <w:tr w:rsidR="00194906" w:rsidRPr="00194906" w14:paraId="1DBF6DFF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402C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α-galactosid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914E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3573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194906" w:rsidRPr="00194906" w14:paraId="6C2A12D0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94B8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β-galactosid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42D2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1BF3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194906" w:rsidRPr="00194906" w14:paraId="612872A5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B817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β-</w:t>
            </w:r>
            <w:proofErr w:type="spellStart"/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lucuronida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0E03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8A1D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194906" w:rsidRPr="00194906" w14:paraId="61540259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045F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α-glucosid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A7F3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DD48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194906" w:rsidRPr="00194906" w14:paraId="42A8E7C9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FF73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β-glucosid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C6ED" w14:textId="77777777" w:rsidR="00194906" w:rsidRPr="00194906" w:rsidRDefault="00194906" w:rsidP="00194906">
            <w:pPr>
              <w:spacing w:before="0" w:after="0"/>
              <w:jc w:val="center"/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</w:pPr>
            <w:r w:rsidRPr="00194906"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5E85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194906" w:rsidRPr="00194906" w14:paraId="69A952FD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F132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-acetyl-β-</w:t>
            </w:r>
            <w:proofErr w:type="spellStart"/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lucosaminida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E993" w14:textId="77777777" w:rsidR="00194906" w:rsidRPr="00194906" w:rsidRDefault="00194906" w:rsidP="00194906">
            <w:pPr>
              <w:spacing w:before="0" w:after="0"/>
              <w:jc w:val="center"/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</w:pPr>
            <w:r w:rsidRPr="00194906">
              <w:rPr>
                <w:rFonts w:ascii="Menlo Regular" w:eastAsia="Times New Roman" w:hAnsi="Menlo Regular" w:cs="Menlo Regular"/>
                <w:color w:val="000000"/>
                <w:szCs w:val="24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8126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194906" w:rsidRPr="00194906" w14:paraId="7049FEC3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98FE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α-mannosid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FD06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A43A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194906" w:rsidRPr="00194906" w14:paraId="6BCF5D0D" w14:textId="77777777" w:rsidTr="00194906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F79CC" w14:textId="77777777" w:rsidR="00194906" w:rsidRPr="00194906" w:rsidRDefault="00194906" w:rsidP="0019490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α-</w:t>
            </w:r>
            <w:proofErr w:type="spellStart"/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ucosida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07ABA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0EF76" w14:textId="77777777" w:rsidR="00194906" w:rsidRPr="00194906" w:rsidRDefault="00194906" w:rsidP="001949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949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</w:tbl>
    <w:p w14:paraId="02D7DC0A" w14:textId="2FFD88AD" w:rsidR="00E66953" w:rsidRDefault="00791F4F" w:rsidP="00791F4F">
      <w:pPr>
        <w:spacing w:before="0" w:after="0" w:line="480" w:lineRule="auto"/>
        <w:jc w:val="both"/>
      </w:pPr>
      <w:r>
        <w:t xml:space="preserve"> </w:t>
      </w:r>
    </w:p>
    <w:p w14:paraId="49F50CDA" w14:textId="77777777" w:rsidR="00E66953" w:rsidRPr="001549D3" w:rsidRDefault="00E66953" w:rsidP="00654E8F">
      <w:pPr>
        <w:spacing w:before="240"/>
      </w:pPr>
    </w:p>
    <w:sectPr w:rsidR="00E66953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1BEC47" w16cid:durableId="208F254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BDCE45" w14:textId="77777777" w:rsidR="00801F46" w:rsidRDefault="00801F46" w:rsidP="00117666">
      <w:pPr>
        <w:spacing w:after="0"/>
      </w:pPr>
      <w:r>
        <w:separator/>
      </w:r>
    </w:p>
  </w:endnote>
  <w:endnote w:type="continuationSeparator" w:id="0">
    <w:p w14:paraId="4314CA38" w14:textId="77777777" w:rsidR="00801F46" w:rsidRDefault="00801F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enlo Regular">
    <w:altName w:val="Arial"/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DF52B8" w:rsidRPr="00577C4C" w:rsidRDefault="00DF52B8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B03FE2" w:rsidR="00DF52B8" w:rsidRPr="00577C4C" w:rsidRDefault="00DF52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7A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FB03FE2" w:rsidR="00DF52B8" w:rsidRPr="00577C4C" w:rsidRDefault="00DF52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56C4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DF52B8" w:rsidRPr="00577C4C" w:rsidRDefault="00DF52B8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CA2E231" w:rsidR="00DF52B8" w:rsidRPr="00577C4C" w:rsidRDefault="00DF52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7A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1CA2E231" w:rsidR="00DF52B8" w:rsidRPr="00577C4C" w:rsidRDefault="00DF52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56C4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18F8F4" w14:textId="77777777" w:rsidR="00801F46" w:rsidRDefault="00801F46" w:rsidP="00117666">
      <w:pPr>
        <w:spacing w:after="0"/>
      </w:pPr>
      <w:r>
        <w:separator/>
      </w:r>
    </w:p>
  </w:footnote>
  <w:footnote w:type="continuationSeparator" w:id="0">
    <w:p w14:paraId="734AB14D" w14:textId="77777777" w:rsidR="00801F46" w:rsidRDefault="00801F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DF52B8" w:rsidRPr="009151AA" w:rsidRDefault="00DF52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DF52B8" w:rsidRDefault="00DF52B8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4761FFA"/>
    <w:multiLevelType w:val="hybridMultilevel"/>
    <w:tmpl w:val="782C969A"/>
    <w:lvl w:ilvl="0" w:tplc="3E84E1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5A38"/>
    <w:rsid w:val="000C0153"/>
    <w:rsid w:val="00100911"/>
    <w:rsid w:val="00102C86"/>
    <w:rsid w:val="00105FD9"/>
    <w:rsid w:val="00117666"/>
    <w:rsid w:val="001549D3"/>
    <w:rsid w:val="00160065"/>
    <w:rsid w:val="00177D84"/>
    <w:rsid w:val="001828AF"/>
    <w:rsid w:val="00194906"/>
    <w:rsid w:val="002254C6"/>
    <w:rsid w:val="00253B78"/>
    <w:rsid w:val="00267D18"/>
    <w:rsid w:val="002706A9"/>
    <w:rsid w:val="00274347"/>
    <w:rsid w:val="002868E2"/>
    <w:rsid w:val="002869C3"/>
    <w:rsid w:val="002936E4"/>
    <w:rsid w:val="002A520D"/>
    <w:rsid w:val="002B0F26"/>
    <w:rsid w:val="002B18D0"/>
    <w:rsid w:val="002B4A57"/>
    <w:rsid w:val="002C74CA"/>
    <w:rsid w:val="003123F4"/>
    <w:rsid w:val="003355CF"/>
    <w:rsid w:val="0035170A"/>
    <w:rsid w:val="003544FB"/>
    <w:rsid w:val="003716E4"/>
    <w:rsid w:val="003D2F2D"/>
    <w:rsid w:val="00401590"/>
    <w:rsid w:val="00447801"/>
    <w:rsid w:val="00452E9C"/>
    <w:rsid w:val="004541BA"/>
    <w:rsid w:val="004735C8"/>
    <w:rsid w:val="004802EC"/>
    <w:rsid w:val="00484224"/>
    <w:rsid w:val="004947A6"/>
    <w:rsid w:val="004961FF"/>
    <w:rsid w:val="004A26B6"/>
    <w:rsid w:val="004D49DA"/>
    <w:rsid w:val="004E0DA5"/>
    <w:rsid w:val="004E3E23"/>
    <w:rsid w:val="00500961"/>
    <w:rsid w:val="00517A89"/>
    <w:rsid w:val="005250F2"/>
    <w:rsid w:val="00536331"/>
    <w:rsid w:val="00543E21"/>
    <w:rsid w:val="00593EEA"/>
    <w:rsid w:val="005972EA"/>
    <w:rsid w:val="005A5EEE"/>
    <w:rsid w:val="005F357F"/>
    <w:rsid w:val="00620B30"/>
    <w:rsid w:val="006375C7"/>
    <w:rsid w:val="00654E8F"/>
    <w:rsid w:val="006556DE"/>
    <w:rsid w:val="00660D05"/>
    <w:rsid w:val="00666EE2"/>
    <w:rsid w:val="006820B1"/>
    <w:rsid w:val="006B7D14"/>
    <w:rsid w:val="006C3DC1"/>
    <w:rsid w:val="00701727"/>
    <w:rsid w:val="0070566C"/>
    <w:rsid w:val="00714C50"/>
    <w:rsid w:val="00725A7D"/>
    <w:rsid w:val="007456C4"/>
    <w:rsid w:val="007501BE"/>
    <w:rsid w:val="00753BD8"/>
    <w:rsid w:val="00771E57"/>
    <w:rsid w:val="00785C17"/>
    <w:rsid w:val="00790BB3"/>
    <w:rsid w:val="00791F4F"/>
    <w:rsid w:val="007C206C"/>
    <w:rsid w:val="007C22B1"/>
    <w:rsid w:val="007F5F9B"/>
    <w:rsid w:val="00801F46"/>
    <w:rsid w:val="00817DD6"/>
    <w:rsid w:val="008313BE"/>
    <w:rsid w:val="0083759F"/>
    <w:rsid w:val="00874CD6"/>
    <w:rsid w:val="00885156"/>
    <w:rsid w:val="008901BA"/>
    <w:rsid w:val="008A4FD0"/>
    <w:rsid w:val="008B4F3D"/>
    <w:rsid w:val="008E7388"/>
    <w:rsid w:val="009151AA"/>
    <w:rsid w:val="009174A7"/>
    <w:rsid w:val="00917552"/>
    <w:rsid w:val="0093429D"/>
    <w:rsid w:val="00943573"/>
    <w:rsid w:val="00964134"/>
    <w:rsid w:val="009670A8"/>
    <w:rsid w:val="00970F7D"/>
    <w:rsid w:val="00994A3D"/>
    <w:rsid w:val="009B20FA"/>
    <w:rsid w:val="009C2B12"/>
    <w:rsid w:val="009E36E0"/>
    <w:rsid w:val="009F6717"/>
    <w:rsid w:val="00A10CDC"/>
    <w:rsid w:val="00A174D9"/>
    <w:rsid w:val="00A333AB"/>
    <w:rsid w:val="00A47EB9"/>
    <w:rsid w:val="00A52291"/>
    <w:rsid w:val="00AA4D24"/>
    <w:rsid w:val="00AB6715"/>
    <w:rsid w:val="00AE3DDD"/>
    <w:rsid w:val="00AF5DB1"/>
    <w:rsid w:val="00B1671E"/>
    <w:rsid w:val="00B25EB8"/>
    <w:rsid w:val="00B37F4D"/>
    <w:rsid w:val="00B86E6C"/>
    <w:rsid w:val="00B86EA1"/>
    <w:rsid w:val="00BA105E"/>
    <w:rsid w:val="00BB7F27"/>
    <w:rsid w:val="00C37A9A"/>
    <w:rsid w:val="00C40B12"/>
    <w:rsid w:val="00C52A7B"/>
    <w:rsid w:val="00C56BAF"/>
    <w:rsid w:val="00C65F8C"/>
    <w:rsid w:val="00C66E44"/>
    <w:rsid w:val="00C679AA"/>
    <w:rsid w:val="00C75972"/>
    <w:rsid w:val="00CD066B"/>
    <w:rsid w:val="00CE4FEE"/>
    <w:rsid w:val="00CE7A70"/>
    <w:rsid w:val="00CF1238"/>
    <w:rsid w:val="00CF32BD"/>
    <w:rsid w:val="00CF4D12"/>
    <w:rsid w:val="00CF5F57"/>
    <w:rsid w:val="00D060CF"/>
    <w:rsid w:val="00D356D7"/>
    <w:rsid w:val="00D47754"/>
    <w:rsid w:val="00D62E3A"/>
    <w:rsid w:val="00D93088"/>
    <w:rsid w:val="00D956E6"/>
    <w:rsid w:val="00DA11CC"/>
    <w:rsid w:val="00DA4AFC"/>
    <w:rsid w:val="00DB59C3"/>
    <w:rsid w:val="00DC259A"/>
    <w:rsid w:val="00DE23E8"/>
    <w:rsid w:val="00DF52B8"/>
    <w:rsid w:val="00E52377"/>
    <w:rsid w:val="00E537AD"/>
    <w:rsid w:val="00E6426F"/>
    <w:rsid w:val="00E64E17"/>
    <w:rsid w:val="00E66953"/>
    <w:rsid w:val="00E70799"/>
    <w:rsid w:val="00E81A6D"/>
    <w:rsid w:val="00E866C9"/>
    <w:rsid w:val="00E97247"/>
    <w:rsid w:val="00EA3D3C"/>
    <w:rsid w:val="00EC090A"/>
    <w:rsid w:val="00ED20B5"/>
    <w:rsid w:val="00ED773F"/>
    <w:rsid w:val="00F26CB7"/>
    <w:rsid w:val="00F31CBD"/>
    <w:rsid w:val="00F46900"/>
    <w:rsid w:val="00F52CFA"/>
    <w:rsid w:val="00F61D89"/>
    <w:rsid w:val="00FA2A8C"/>
    <w:rsid w:val="00FC286E"/>
    <w:rsid w:val="00FE5A52"/>
    <w:rsid w:val="00FF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Normal1">
    <w:name w:val="Normal1"/>
    <w:rsid w:val="00D956E6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Normal1">
    <w:name w:val="Normal1"/>
    <w:rsid w:val="00D956E6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20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header" Target="header2.xml"/><Relationship Id="rId19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902FD1-33B5-8145-A6A1-12C6F2570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27</TotalTime>
  <Pages>12</Pages>
  <Words>680</Words>
  <Characters>3742</Characters>
  <Application>Microsoft Macintosh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olina Cubillos Leon</cp:lastModifiedBy>
  <cp:revision>12</cp:revision>
  <cp:lastPrinted>2013-10-03T12:51:00Z</cp:lastPrinted>
  <dcterms:created xsi:type="dcterms:W3CDTF">2019-07-01T16:54:00Z</dcterms:created>
  <dcterms:modified xsi:type="dcterms:W3CDTF">2019-07-04T12:31:00Z</dcterms:modified>
</cp:coreProperties>
</file>